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FF9911" w14:textId="015432A5" w:rsidR="00007647" w:rsidRPr="00547956" w:rsidRDefault="003B6F57" w:rsidP="009B2D50">
      <w:pPr>
        <w:spacing w:after="0" w:line="240" w:lineRule="auto"/>
        <w:rPr>
          <w:rFonts w:cstheme="minorHAnsi"/>
          <w:sz w:val="20"/>
          <w:szCs w:val="20"/>
          <w:lang w:val="en-US"/>
        </w:rPr>
      </w:pPr>
      <w:bookmarkStart w:id="0" w:name="_GoBack"/>
      <w:bookmarkEnd w:id="0"/>
      <w:r w:rsidRPr="00547956">
        <w:rPr>
          <w:rFonts w:cstheme="minorHAnsi"/>
          <w:sz w:val="20"/>
          <w:szCs w:val="20"/>
          <w:lang w:val="en-US"/>
        </w:rPr>
        <w:t xml:space="preserve">Supplementary file </w:t>
      </w:r>
      <w:r w:rsidR="00E57DD2" w:rsidRPr="00547956">
        <w:rPr>
          <w:rFonts w:cstheme="minorHAnsi"/>
          <w:sz w:val="20"/>
          <w:szCs w:val="20"/>
          <w:lang w:val="en-US"/>
        </w:rPr>
        <w:t>1</w:t>
      </w:r>
      <w:r w:rsidR="0095778C" w:rsidRPr="00547956">
        <w:rPr>
          <w:rFonts w:cstheme="minorHAnsi"/>
          <w:sz w:val="20"/>
          <w:szCs w:val="20"/>
          <w:lang w:val="en-US"/>
        </w:rPr>
        <w:t>3</w:t>
      </w:r>
      <w:r w:rsidRPr="00547956">
        <w:rPr>
          <w:rFonts w:cstheme="minorHAnsi"/>
          <w:sz w:val="20"/>
          <w:szCs w:val="20"/>
          <w:lang w:val="en-US"/>
        </w:rPr>
        <w:t xml:space="preserve">. </w:t>
      </w:r>
      <w:r w:rsidR="00774E96" w:rsidRPr="00547956">
        <w:rPr>
          <w:rFonts w:cstheme="minorHAnsi"/>
          <w:sz w:val="20"/>
          <w:szCs w:val="20"/>
          <w:lang w:val="en-US"/>
        </w:rPr>
        <w:t xml:space="preserve">Forrest plot depicting the individual study </w:t>
      </w:r>
      <w:r w:rsidR="00E96629" w:rsidRPr="00547956">
        <w:rPr>
          <w:rFonts w:cstheme="minorHAnsi"/>
          <w:sz w:val="20"/>
          <w:szCs w:val="20"/>
          <w:lang w:val="en-US"/>
        </w:rPr>
        <w:t>effects</w:t>
      </w:r>
      <w:r w:rsidR="00774E96" w:rsidRPr="00547956">
        <w:rPr>
          <w:rFonts w:cstheme="minorHAnsi"/>
          <w:sz w:val="20"/>
          <w:szCs w:val="20"/>
          <w:lang w:val="en-US"/>
        </w:rPr>
        <w:t xml:space="preserve"> of the </w:t>
      </w:r>
      <w:r w:rsidR="001B73F5" w:rsidRPr="00547956">
        <w:rPr>
          <w:rFonts w:cstheme="minorHAnsi"/>
          <w:sz w:val="20"/>
          <w:szCs w:val="20"/>
          <w:lang w:val="en-US"/>
        </w:rPr>
        <w:t xml:space="preserve">health promotion programs </w:t>
      </w:r>
      <w:r w:rsidR="00774E96" w:rsidRPr="00547956">
        <w:rPr>
          <w:rFonts w:cstheme="minorHAnsi"/>
          <w:sz w:val="20"/>
          <w:szCs w:val="20"/>
          <w:lang w:val="en-US"/>
        </w:rPr>
        <w:t xml:space="preserve">regarding alcohol intake. </w:t>
      </w:r>
      <w:r w:rsidR="006F2A74" w:rsidRPr="00547956">
        <w:rPr>
          <w:rFonts w:cstheme="minorHAnsi"/>
          <w:sz w:val="20"/>
          <w:szCs w:val="20"/>
          <w:lang w:val="en-US"/>
        </w:rPr>
        <w:t xml:space="preserve">Findings are stratified by </w:t>
      </w:r>
      <w:r w:rsidR="002D65A0" w:rsidRPr="00547956">
        <w:rPr>
          <w:rFonts w:cstheme="minorHAnsi"/>
          <w:sz w:val="20"/>
          <w:szCs w:val="20"/>
          <w:lang w:val="en-US"/>
        </w:rPr>
        <w:t>socioeconomic</w:t>
      </w:r>
      <w:r w:rsidR="006F2A74" w:rsidRPr="00547956">
        <w:rPr>
          <w:rFonts w:cstheme="minorHAnsi"/>
          <w:sz w:val="20"/>
          <w:szCs w:val="20"/>
          <w:lang w:val="en-US"/>
        </w:rPr>
        <w:t xml:space="preserve"> position: low </w:t>
      </w:r>
      <w:r w:rsidR="002D65A0" w:rsidRPr="00547956">
        <w:rPr>
          <w:rFonts w:cstheme="minorHAnsi"/>
          <w:sz w:val="20"/>
          <w:szCs w:val="20"/>
          <w:lang w:val="en-US"/>
        </w:rPr>
        <w:t>socioeconomic</w:t>
      </w:r>
      <w:r w:rsidR="006F2A74" w:rsidRPr="00547956">
        <w:rPr>
          <w:rFonts w:cstheme="minorHAnsi"/>
          <w:sz w:val="20"/>
          <w:szCs w:val="20"/>
          <w:lang w:val="en-US"/>
        </w:rPr>
        <w:t xml:space="preserve"> position (left panel), intermediate </w:t>
      </w:r>
      <w:r w:rsidR="002D65A0" w:rsidRPr="00547956">
        <w:rPr>
          <w:rFonts w:cstheme="minorHAnsi"/>
          <w:sz w:val="20"/>
          <w:szCs w:val="20"/>
          <w:lang w:val="en-US"/>
        </w:rPr>
        <w:t>socioeconomic</w:t>
      </w:r>
      <w:r w:rsidR="006F2A74" w:rsidRPr="00547956">
        <w:rPr>
          <w:rFonts w:cstheme="minorHAnsi"/>
          <w:sz w:val="20"/>
          <w:szCs w:val="20"/>
          <w:lang w:val="en-US"/>
        </w:rPr>
        <w:t xml:space="preserve"> position (middle panel) and high </w:t>
      </w:r>
      <w:r w:rsidR="002D65A0" w:rsidRPr="00547956">
        <w:rPr>
          <w:rFonts w:cstheme="minorHAnsi"/>
          <w:sz w:val="20"/>
          <w:szCs w:val="20"/>
          <w:lang w:val="en-US"/>
        </w:rPr>
        <w:t>socioeconomic</w:t>
      </w:r>
      <w:r w:rsidR="006F2A74" w:rsidRPr="00547956">
        <w:rPr>
          <w:rFonts w:cstheme="minorHAnsi"/>
          <w:sz w:val="20"/>
          <w:szCs w:val="20"/>
          <w:lang w:val="en-US"/>
        </w:rPr>
        <w:t xml:space="preserve"> position (right panel).</w:t>
      </w:r>
    </w:p>
    <w:p w14:paraId="38AB7698" w14:textId="6478257B" w:rsidR="00007647" w:rsidRPr="00547956" w:rsidRDefault="009F1F8E" w:rsidP="009B2D50">
      <w:pPr>
        <w:spacing w:after="0" w:line="240" w:lineRule="auto"/>
        <w:rPr>
          <w:rFonts w:cstheme="minorHAnsi"/>
          <w:b/>
          <w:lang w:val="en-US"/>
        </w:rPr>
      </w:pPr>
      <w:r w:rsidRPr="00547956">
        <w:rPr>
          <w:rFonts w:cstheme="minorHAnsi"/>
          <w:b/>
          <w:noProof/>
          <w:lang w:eastAsia="nl-NL"/>
        </w:rPr>
        <w:drawing>
          <wp:inline distT="0" distB="0" distL="0" distR="0" wp14:anchorId="7042D58B" wp14:editId="2FD9DD12">
            <wp:extent cx="8863330" cy="2331085"/>
            <wp:effectExtent l="0" t="0" r="0" b="0"/>
            <wp:docPr id="19" name="Afbeelding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Supplementary file 12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33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07647" w:rsidRPr="00547956" w:rsidSect="00DE5308"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F4CC155" w16cid:durableId="222359F1"/>
  <w16cid:commentId w16cid:paraId="720A5D22" w16cid:durableId="22235D1E"/>
  <w16cid:commentId w16cid:paraId="71B37E3F" w16cid:durableId="222363F1"/>
  <w16cid:commentId w16cid:paraId="664EB0B1" w16cid:durableId="222360E5"/>
  <w16cid:commentId w16cid:paraId="74E70CC6" w16cid:durableId="22236187"/>
  <w16cid:commentId w16cid:paraId="6AFD4512" w16cid:durableId="222361D8"/>
  <w16cid:commentId w16cid:paraId="2F0E46B8" w16cid:durableId="222362AC"/>
  <w16cid:commentId w16cid:paraId="5D6CF78D" w16cid:durableId="2223650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FCFDF8" w14:textId="77777777" w:rsidR="00AD0AEF" w:rsidRDefault="00AD0AEF" w:rsidP="00DC4828">
      <w:pPr>
        <w:spacing w:after="0" w:line="240" w:lineRule="auto"/>
      </w:pPr>
      <w:r>
        <w:separator/>
      </w:r>
    </w:p>
  </w:endnote>
  <w:endnote w:type="continuationSeparator" w:id="0">
    <w:p w14:paraId="67E62DC1" w14:textId="77777777" w:rsidR="00AD0AEF" w:rsidRDefault="00AD0AEF" w:rsidP="00DC4828">
      <w:pPr>
        <w:spacing w:after="0" w:line="240" w:lineRule="auto"/>
      </w:pPr>
      <w:r>
        <w:continuationSeparator/>
      </w:r>
    </w:p>
  </w:endnote>
  <w:endnote w:type="continuationNotice" w:id="1">
    <w:p w14:paraId="465F9C57" w14:textId="77777777" w:rsidR="00AD0AEF" w:rsidRDefault="00AD0AE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FS Joey">
    <w:altName w:val="FS Joey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21767712"/>
      <w:docPartObj>
        <w:docPartGallery w:val="Page Numbers (Bottom of Page)"/>
        <w:docPartUnique/>
      </w:docPartObj>
    </w:sdtPr>
    <w:sdtEndPr/>
    <w:sdtContent>
      <w:p w14:paraId="23DC57B3" w14:textId="7EBA9F85" w:rsidR="00AD0AEF" w:rsidRDefault="00AD0AEF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E5308">
          <w:rPr>
            <w:noProof/>
          </w:rPr>
          <w:t>1</w:t>
        </w:r>
        <w:r>
          <w:fldChar w:fldCharType="end"/>
        </w:r>
      </w:p>
    </w:sdtContent>
  </w:sdt>
  <w:p w14:paraId="571D3881" w14:textId="77777777" w:rsidR="00AD0AEF" w:rsidRDefault="00AD0AE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5BCBC4" w14:textId="77777777" w:rsidR="00AD0AEF" w:rsidRDefault="00AD0AEF" w:rsidP="00DC4828">
      <w:pPr>
        <w:spacing w:after="0" w:line="240" w:lineRule="auto"/>
      </w:pPr>
      <w:r>
        <w:separator/>
      </w:r>
    </w:p>
  </w:footnote>
  <w:footnote w:type="continuationSeparator" w:id="0">
    <w:p w14:paraId="482F5055" w14:textId="77777777" w:rsidR="00AD0AEF" w:rsidRDefault="00AD0AEF" w:rsidP="00DC4828">
      <w:pPr>
        <w:spacing w:after="0" w:line="240" w:lineRule="auto"/>
      </w:pPr>
      <w:r>
        <w:continuationSeparator/>
      </w:r>
    </w:p>
  </w:footnote>
  <w:footnote w:type="continuationNotice" w:id="1">
    <w:p w14:paraId="0933066F" w14:textId="77777777" w:rsidR="00AD0AEF" w:rsidRDefault="00AD0AE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30ADC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1824AB"/>
    <w:multiLevelType w:val="hybridMultilevel"/>
    <w:tmpl w:val="6EBE1278"/>
    <w:lvl w:ilvl="0" w:tplc="B56A340E">
      <w:start w:val="1"/>
      <w:numFmt w:val="lowerRoman"/>
      <w:lvlText w:val="%1)"/>
      <w:lvlJc w:val="left"/>
      <w:pPr>
        <w:ind w:left="1428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09CC1AB8"/>
    <w:multiLevelType w:val="hybridMultilevel"/>
    <w:tmpl w:val="5456E1B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AAF7BD0"/>
    <w:multiLevelType w:val="hybridMultilevel"/>
    <w:tmpl w:val="5922E80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A37968"/>
    <w:multiLevelType w:val="hybridMultilevel"/>
    <w:tmpl w:val="2F4CF9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DBF7947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E9924AB"/>
    <w:multiLevelType w:val="hybridMultilevel"/>
    <w:tmpl w:val="B8866E6E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FCA59F0"/>
    <w:multiLevelType w:val="hybridMultilevel"/>
    <w:tmpl w:val="3EFCA03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22B385D"/>
    <w:multiLevelType w:val="hybridMultilevel"/>
    <w:tmpl w:val="170C6CA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7B0710E"/>
    <w:multiLevelType w:val="hybridMultilevel"/>
    <w:tmpl w:val="0598FD4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CF17C5B"/>
    <w:multiLevelType w:val="hybridMultilevel"/>
    <w:tmpl w:val="5922E80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1CA0840"/>
    <w:multiLevelType w:val="hybridMultilevel"/>
    <w:tmpl w:val="2F4CF9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3430D06"/>
    <w:multiLevelType w:val="hybridMultilevel"/>
    <w:tmpl w:val="DBE8E2D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150446"/>
    <w:multiLevelType w:val="hybridMultilevel"/>
    <w:tmpl w:val="875AF22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A4773ED"/>
    <w:multiLevelType w:val="hybridMultilevel"/>
    <w:tmpl w:val="2270766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BF7108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BDC1E41"/>
    <w:multiLevelType w:val="hybridMultilevel"/>
    <w:tmpl w:val="B1A21E3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C1A5F65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EED5475"/>
    <w:multiLevelType w:val="hybridMultilevel"/>
    <w:tmpl w:val="2BF6EAD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1825299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4A35B59"/>
    <w:multiLevelType w:val="hybridMultilevel"/>
    <w:tmpl w:val="2BF6EAD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61C6D72"/>
    <w:multiLevelType w:val="hybridMultilevel"/>
    <w:tmpl w:val="E77E699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B413D83"/>
    <w:multiLevelType w:val="hybridMultilevel"/>
    <w:tmpl w:val="29E81DF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CF17E5A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46E466E"/>
    <w:multiLevelType w:val="hybridMultilevel"/>
    <w:tmpl w:val="78FE38C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9874627"/>
    <w:multiLevelType w:val="hybridMultilevel"/>
    <w:tmpl w:val="7B8892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E032B9"/>
    <w:multiLevelType w:val="hybridMultilevel"/>
    <w:tmpl w:val="66D43BC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DE1F23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DB81A0D"/>
    <w:multiLevelType w:val="hybridMultilevel"/>
    <w:tmpl w:val="524823E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DB1FFA"/>
    <w:multiLevelType w:val="hybridMultilevel"/>
    <w:tmpl w:val="BFC45F5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0DF25E4"/>
    <w:multiLevelType w:val="hybridMultilevel"/>
    <w:tmpl w:val="CD4EA85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C6732E"/>
    <w:multiLevelType w:val="hybridMultilevel"/>
    <w:tmpl w:val="783AC13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4252324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4A42C33"/>
    <w:multiLevelType w:val="hybridMultilevel"/>
    <w:tmpl w:val="2F4CF9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6134108"/>
    <w:multiLevelType w:val="hybridMultilevel"/>
    <w:tmpl w:val="875AF22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6E36214"/>
    <w:multiLevelType w:val="hybridMultilevel"/>
    <w:tmpl w:val="DFFE9AA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8902030"/>
    <w:multiLevelType w:val="hybridMultilevel"/>
    <w:tmpl w:val="1A546064"/>
    <w:lvl w:ilvl="0" w:tplc="E2B6E9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1754C4"/>
    <w:multiLevelType w:val="hybridMultilevel"/>
    <w:tmpl w:val="49B412B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AE47B3B"/>
    <w:multiLevelType w:val="hybridMultilevel"/>
    <w:tmpl w:val="963296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B2D7DDA"/>
    <w:multiLevelType w:val="hybridMultilevel"/>
    <w:tmpl w:val="CC267CB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5151DA"/>
    <w:multiLevelType w:val="hybridMultilevel"/>
    <w:tmpl w:val="BF76AED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6CFF3199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6ED77C5A"/>
    <w:multiLevelType w:val="hybridMultilevel"/>
    <w:tmpl w:val="2BF6EAD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0426357"/>
    <w:multiLevelType w:val="hybridMultilevel"/>
    <w:tmpl w:val="B69046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0B63F6C"/>
    <w:multiLevelType w:val="hybridMultilevel"/>
    <w:tmpl w:val="8586D634"/>
    <w:lvl w:ilvl="0" w:tplc="04130001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26841EE"/>
    <w:multiLevelType w:val="hybridMultilevel"/>
    <w:tmpl w:val="F230E03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4BA56E3"/>
    <w:multiLevelType w:val="hybridMultilevel"/>
    <w:tmpl w:val="F622198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75092B0E"/>
    <w:multiLevelType w:val="hybridMultilevel"/>
    <w:tmpl w:val="CF4665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76F60DBE"/>
    <w:multiLevelType w:val="hybridMultilevel"/>
    <w:tmpl w:val="5922E80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38"/>
  </w:num>
  <w:num w:numId="3">
    <w:abstractNumId w:val="8"/>
  </w:num>
  <w:num w:numId="4">
    <w:abstractNumId w:val="3"/>
  </w:num>
  <w:num w:numId="5">
    <w:abstractNumId w:val="6"/>
  </w:num>
  <w:num w:numId="6">
    <w:abstractNumId w:val="11"/>
  </w:num>
  <w:num w:numId="7">
    <w:abstractNumId w:val="33"/>
  </w:num>
  <w:num w:numId="8">
    <w:abstractNumId w:val="4"/>
  </w:num>
  <w:num w:numId="9">
    <w:abstractNumId w:val="13"/>
  </w:num>
  <w:num w:numId="10">
    <w:abstractNumId w:val="34"/>
  </w:num>
  <w:num w:numId="11">
    <w:abstractNumId w:val="17"/>
  </w:num>
  <w:num w:numId="12">
    <w:abstractNumId w:val="41"/>
  </w:num>
  <w:num w:numId="13">
    <w:abstractNumId w:val="0"/>
  </w:num>
  <w:num w:numId="14">
    <w:abstractNumId w:val="18"/>
  </w:num>
  <w:num w:numId="15">
    <w:abstractNumId w:val="31"/>
  </w:num>
  <w:num w:numId="16">
    <w:abstractNumId w:val="42"/>
  </w:num>
  <w:num w:numId="17">
    <w:abstractNumId w:val="15"/>
  </w:num>
  <w:num w:numId="18">
    <w:abstractNumId w:val="10"/>
  </w:num>
  <w:num w:numId="19">
    <w:abstractNumId w:val="48"/>
  </w:num>
  <w:num w:numId="20">
    <w:abstractNumId w:val="46"/>
  </w:num>
  <w:num w:numId="21">
    <w:abstractNumId w:val="29"/>
  </w:num>
  <w:num w:numId="22">
    <w:abstractNumId w:val="47"/>
  </w:num>
  <w:num w:numId="23">
    <w:abstractNumId w:val="7"/>
  </w:num>
  <w:num w:numId="24">
    <w:abstractNumId w:val="40"/>
  </w:num>
  <w:num w:numId="25">
    <w:abstractNumId w:val="37"/>
  </w:num>
  <w:num w:numId="26">
    <w:abstractNumId w:val="30"/>
  </w:num>
  <w:num w:numId="27">
    <w:abstractNumId w:val="32"/>
  </w:num>
  <w:num w:numId="28">
    <w:abstractNumId w:val="26"/>
  </w:num>
  <w:num w:numId="29">
    <w:abstractNumId w:val="21"/>
  </w:num>
  <w:num w:numId="30">
    <w:abstractNumId w:val="27"/>
  </w:num>
  <w:num w:numId="31">
    <w:abstractNumId w:val="35"/>
  </w:num>
  <w:num w:numId="32">
    <w:abstractNumId w:val="23"/>
  </w:num>
  <w:num w:numId="33">
    <w:abstractNumId w:val="19"/>
  </w:num>
  <w:num w:numId="34">
    <w:abstractNumId w:val="5"/>
  </w:num>
  <w:num w:numId="35">
    <w:abstractNumId w:val="20"/>
  </w:num>
  <w:num w:numId="36">
    <w:abstractNumId w:val="2"/>
  </w:num>
  <w:num w:numId="37">
    <w:abstractNumId w:val="28"/>
  </w:num>
  <w:num w:numId="38">
    <w:abstractNumId w:val="43"/>
  </w:num>
  <w:num w:numId="39">
    <w:abstractNumId w:val="14"/>
  </w:num>
  <w:num w:numId="40">
    <w:abstractNumId w:val="1"/>
  </w:num>
  <w:num w:numId="41">
    <w:abstractNumId w:val="44"/>
  </w:num>
  <w:num w:numId="42">
    <w:abstractNumId w:val="39"/>
  </w:num>
  <w:num w:numId="43">
    <w:abstractNumId w:val="45"/>
  </w:num>
  <w:num w:numId="44">
    <w:abstractNumId w:val="22"/>
  </w:num>
  <w:num w:numId="45">
    <w:abstractNumId w:val="9"/>
  </w:num>
  <w:num w:numId="46">
    <w:abstractNumId w:val="24"/>
  </w:num>
  <w:num w:numId="47">
    <w:abstractNumId w:val="16"/>
  </w:num>
  <w:num w:numId="48">
    <w:abstractNumId w:val="16"/>
  </w:num>
  <w:num w:numId="49">
    <w:abstractNumId w:val="36"/>
  </w:num>
  <w:num w:numId="50">
    <w:abstractNumId w:val="25"/>
  </w:num>
  <w:numIdMacAtCleanup w:val="3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2662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wt2dt9l0szv2e52zsvv504afp95dvfwprf&quot;&gt;Literatuurlijst&lt;record-ids&gt;&lt;item&gt;4242&lt;/item&gt;&lt;item&gt;4970&lt;/item&gt;&lt;item&gt;4972&lt;/item&gt;&lt;item&gt;5068&lt;/item&gt;&lt;item&gt;5385&lt;/item&gt;&lt;item&gt;5386&lt;/item&gt;&lt;item&gt;5387&lt;/item&gt;&lt;item&gt;5389&lt;/item&gt;&lt;item&gt;5390&lt;/item&gt;&lt;item&gt;5391&lt;/item&gt;&lt;item&gt;5394&lt;/item&gt;&lt;item&gt;5395&lt;/item&gt;&lt;item&gt;5396&lt;/item&gt;&lt;item&gt;5397&lt;/item&gt;&lt;item&gt;5398&lt;/item&gt;&lt;item&gt;5399&lt;/item&gt;&lt;item&gt;5403&lt;/item&gt;&lt;item&gt;5405&lt;/item&gt;&lt;item&gt;5406&lt;/item&gt;&lt;item&gt;5408&lt;/item&gt;&lt;item&gt;5409&lt;/item&gt;&lt;item&gt;5410&lt;/item&gt;&lt;item&gt;5411&lt;/item&gt;&lt;item&gt;5413&lt;/item&gt;&lt;item&gt;5414&lt;/item&gt;&lt;item&gt;5415&lt;/item&gt;&lt;item&gt;5417&lt;/item&gt;&lt;item&gt;5431&lt;/item&gt;&lt;item&gt;5500&lt;/item&gt;&lt;item&gt;5501&lt;/item&gt;&lt;item&gt;5502&lt;/item&gt;&lt;item&gt;5505&lt;/item&gt;&lt;item&gt;5506&lt;/item&gt;&lt;item&gt;5507&lt;/item&gt;&lt;item&gt;5508&lt;/item&gt;&lt;item&gt;5512&lt;/item&gt;&lt;item&gt;5513&lt;/item&gt;&lt;item&gt;5514&lt;/item&gt;&lt;item&gt;5515&lt;/item&gt;&lt;/record-ids&gt;&lt;/item&gt;&lt;/Libraries&gt;"/>
  </w:docVars>
  <w:rsids>
    <w:rsidRoot w:val="00B255C7"/>
    <w:rsid w:val="00003422"/>
    <w:rsid w:val="0000349A"/>
    <w:rsid w:val="00007647"/>
    <w:rsid w:val="0000767E"/>
    <w:rsid w:val="00011C68"/>
    <w:rsid w:val="00012217"/>
    <w:rsid w:val="00014455"/>
    <w:rsid w:val="000162F3"/>
    <w:rsid w:val="000205A3"/>
    <w:rsid w:val="00020BB2"/>
    <w:rsid w:val="00020C7F"/>
    <w:rsid w:val="000212BC"/>
    <w:rsid w:val="00026A15"/>
    <w:rsid w:val="00027446"/>
    <w:rsid w:val="000327F3"/>
    <w:rsid w:val="00033DFA"/>
    <w:rsid w:val="00034784"/>
    <w:rsid w:val="00036C1B"/>
    <w:rsid w:val="00037AB9"/>
    <w:rsid w:val="0004006F"/>
    <w:rsid w:val="00040F3B"/>
    <w:rsid w:val="00040FC8"/>
    <w:rsid w:val="00041252"/>
    <w:rsid w:val="00041BEC"/>
    <w:rsid w:val="0004348D"/>
    <w:rsid w:val="00046D77"/>
    <w:rsid w:val="00047C6D"/>
    <w:rsid w:val="00050583"/>
    <w:rsid w:val="00052825"/>
    <w:rsid w:val="00054D8F"/>
    <w:rsid w:val="00055226"/>
    <w:rsid w:val="00055861"/>
    <w:rsid w:val="00055A48"/>
    <w:rsid w:val="0006181E"/>
    <w:rsid w:val="00062A1D"/>
    <w:rsid w:val="00063378"/>
    <w:rsid w:val="000640A3"/>
    <w:rsid w:val="00065FDD"/>
    <w:rsid w:val="00067273"/>
    <w:rsid w:val="000704DD"/>
    <w:rsid w:val="00070872"/>
    <w:rsid w:val="000712C9"/>
    <w:rsid w:val="00072930"/>
    <w:rsid w:val="00073E76"/>
    <w:rsid w:val="00074298"/>
    <w:rsid w:val="00074EB2"/>
    <w:rsid w:val="000758CC"/>
    <w:rsid w:val="00075F11"/>
    <w:rsid w:val="00077848"/>
    <w:rsid w:val="000801C7"/>
    <w:rsid w:val="0008081C"/>
    <w:rsid w:val="00080A27"/>
    <w:rsid w:val="00080AB9"/>
    <w:rsid w:val="000840CC"/>
    <w:rsid w:val="00085211"/>
    <w:rsid w:val="00085C35"/>
    <w:rsid w:val="00086319"/>
    <w:rsid w:val="0008720E"/>
    <w:rsid w:val="000924BD"/>
    <w:rsid w:val="000935B0"/>
    <w:rsid w:val="00093DC1"/>
    <w:rsid w:val="00093E9E"/>
    <w:rsid w:val="00094303"/>
    <w:rsid w:val="000945FB"/>
    <w:rsid w:val="00095048"/>
    <w:rsid w:val="000953D4"/>
    <w:rsid w:val="00095766"/>
    <w:rsid w:val="00095C2A"/>
    <w:rsid w:val="00096C77"/>
    <w:rsid w:val="00097064"/>
    <w:rsid w:val="000A0506"/>
    <w:rsid w:val="000A05B3"/>
    <w:rsid w:val="000A19C2"/>
    <w:rsid w:val="000A1AE6"/>
    <w:rsid w:val="000A2592"/>
    <w:rsid w:val="000A25DE"/>
    <w:rsid w:val="000A42A2"/>
    <w:rsid w:val="000A5064"/>
    <w:rsid w:val="000A604A"/>
    <w:rsid w:val="000A6CE4"/>
    <w:rsid w:val="000B469F"/>
    <w:rsid w:val="000C080E"/>
    <w:rsid w:val="000C12EA"/>
    <w:rsid w:val="000C1B07"/>
    <w:rsid w:val="000C1D3A"/>
    <w:rsid w:val="000D1189"/>
    <w:rsid w:val="000D1D85"/>
    <w:rsid w:val="000D1E7B"/>
    <w:rsid w:val="000D269B"/>
    <w:rsid w:val="000D44FE"/>
    <w:rsid w:val="000D606F"/>
    <w:rsid w:val="000D6546"/>
    <w:rsid w:val="000D6C83"/>
    <w:rsid w:val="000D7E2F"/>
    <w:rsid w:val="000E01F5"/>
    <w:rsid w:val="000E18BE"/>
    <w:rsid w:val="000E2318"/>
    <w:rsid w:val="000E2BDB"/>
    <w:rsid w:val="000E3677"/>
    <w:rsid w:val="000F0386"/>
    <w:rsid w:val="000F03A5"/>
    <w:rsid w:val="000F3CD2"/>
    <w:rsid w:val="000F3E55"/>
    <w:rsid w:val="000F65D1"/>
    <w:rsid w:val="0010234D"/>
    <w:rsid w:val="001035FD"/>
    <w:rsid w:val="001046A0"/>
    <w:rsid w:val="001053DF"/>
    <w:rsid w:val="00106426"/>
    <w:rsid w:val="00107AD5"/>
    <w:rsid w:val="00107F29"/>
    <w:rsid w:val="001104B6"/>
    <w:rsid w:val="00110825"/>
    <w:rsid w:val="00111F83"/>
    <w:rsid w:val="00113771"/>
    <w:rsid w:val="00113F3B"/>
    <w:rsid w:val="001141BE"/>
    <w:rsid w:val="001147FD"/>
    <w:rsid w:val="00114E37"/>
    <w:rsid w:val="00115DE1"/>
    <w:rsid w:val="0011602F"/>
    <w:rsid w:val="00116991"/>
    <w:rsid w:val="00116ED9"/>
    <w:rsid w:val="00117182"/>
    <w:rsid w:val="00117728"/>
    <w:rsid w:val="001210BF"/>
    <w:rsid w:val="00125D47"/>
    <w:rsid w:val="0013057E"/>
    <w:rsid w:val="00135D94"/>
    <w:rsid w:val="00142C38"/>
    <w:rsid w:val="00143377"/>
    <w:rsid w:val="001434D7"/>
    <w:rsid w:val="00144290"/>
    <w:rsid w:val="00145A6C"/>
    <w:rsid w:val="00146344"/>
    <w:rsid w:val="0014692D"/>
    <w:rsid w:val="0015084F"/>
    <w:rsid w:val="00150E7C"/>
    <w:rsid w:val="001518FA"/>
    <w:rsid w:val="00152C8F"/>
    <w:rsid w:val="00152F53"/>
    <w:rsid w:val="00153ABD"/>
    <w:rsid w:val="00157134"/>
    <w:rsid w:val="001600BB"/>
    <w:rsid w:val="001603FD"/>
    <w:rsid w:val="00160405"/>
    <w:rsid w:val="00160C63"/>
    <w:rsid w:val="00160CFC"/>
    <w:rsid w:val="00161425"/>
    <w:rsid w:val="00163D1F"/>
    <w:rsid w:val="001650EE"/>
    <w:rsid w:val="00170BC4"/>
    <w:rsid w:val="00170DA9"/>
    <w:rsid w:val="00170F76"/>
    <w:rsid w:val="00171AE6"/>
    <w:rsid w:val="00173687"/>
    <w:rsid w:val="00174F9A"/>
    <w:rsid w:val="0017583F"/>
    <w:rsid w:val="001768FB"/>
    <w:rsid w:val="00176D57"/>
    <w:rsid w:val="00176E1C"/>
    <w:rsid w:val="00176E9E"/>
    <w:rsid w:val="00177AF6"/>
    <w:rsid w:val="0018291C"/>
    <w:rsid w:val="001851A2"/>
    <w:rsid w:val="001854B1"/>
    <w:rsid w:val="00186553"/>
    <w:rsid w:val="001874DF"/>
    <w:rsid w:val="00187E3F"/>
    <w:rsid w:val="001905AF"/>
    <w:rsid w:val="00191567"/>
    <w:rsid w:val="001917F7"/>
    <w:rsid w:val="00192CE3"/>
    <w:rsid w:val="001930F0"/>
    <w:rsid w:val="001938A7"/>
    <w:rsid w:val="001941E8"/>
    <w:rsid w:val="00194683"/>
    <w:rsid w:val="00195513"/>
    <w:rsid w:val="00196A98"/>
    <w:rsid w:val="00197304"/>
    <w:rsid w:val="001A139F"/>
    <w:rsid w:val="001A1CCE"/>
    <w:rsid w:val="001A462C"/>
    <w:rsid w:val="001A554B"/>
    <w:rsid w:val="001A55FA"/>
    <w:rsid w:val="001A60D1"/>
    <w:rsid w:val="001A62F5"/>
    <w:rsid w:val="001A6791"/>
    <w:rsid w:val="001A6F01"/>
    <w:rsid w:val="001B03D9"/>
    <w:rsid w:val="001B206A"/>
    <w:rsid w:val="001B26BF"/>
    <w:rsid w:val="001B4810"/>
    <w:rsid w:val="001B4AD2"/>
    <w:rsid w:val="001B5549"/>
    <w:rsid w:val="001B6BE3"/>
    <w:rsid w:val="001B73F5"/>
    <w:rsid w:val="001C0F69"/>
    <w:rsid w:val="001C16CA"/>
    <w:rsid w:val="001C1DF2"/>
    <w:rsid w:val="001C20B8"/>
    <w:rsid w:val="001C2BB8"/>
    <w:rsid w:val="001C2E89"/>
    <w:rsid w:val="001C5595"/>
    <w:rsid w:val="001C64F3"/>
    <w:rsid w:val="001C7A12"/>
    <w:rsid w:val="001D1CD7"/>
    <w:rsid w:val="001D2091"/>
    <w:rsid w:val="001D3AB1"/>
    <w:rsid w:val="001D4D30"/>
    <w:rsid w:val="001D6228"/>
    <w:rsid w:val="001D639F"/>
    <w:rsid w:val="001D68B2"/>
    <w:rsid w:val="001E1756"/>
    <w:rsid w:val="001E24D7"/>
    <w:rsid w:val="001E6432"/>
    <w:rsid w:val="001E6BCE"/>
    <w:rsid w:val="001F03B4"/>
    <w:rsid w:val="001F135E"/>
    <w:rsid w:val="001F29CD"/>
    <w:rsid w:val="001F3CD4"/>
    <w:rsid w:val="001F5D8D"/>
    <w:rsid w:val="001F79B8"/>
    <w:rsid w:val="001F7D27"/>
    <w:rsid w:val="00201A5C"/>
    <w:rsid w:val="00201D5B"/>
    <w:rsid w:val="00202C44"/>
    <w:rsid w:val="00203FB3"/>
    <w:rsid w:val="0020552D"/>
    <w:rsid w:val="0020615B"/>
    <w:rsid w:val="002072BF"/>
    <w:rsid w:val="00207612"/>
    <w:rsid w:val="002104D3"/>
    <w:rsid w:val="00211756"/>
    <w:rsid w:val="002133C1"/>
    <w:rsid w:val="0021359A"/>
    <w:rsid w:val="0021385E"/>
    <w:rsid w:val="0021483C"/>
    <w:rsid w:val="002157D6"/>
    <w:rsid w:val="00217152"/>
    <w:rsid w:val="00217EFB"/>
    <w:rsid w:val="00220299"/>
    <w:rsid w:val="00220837"/>
    <w:rsid w:val="00221740"/>
    <w:rsid w:val="002230EB"/>
    <w:rsid w:val="00223203"/>
    <w:rsid w:val="002235A0"/>
    <w:rsid w:val="00223974"/>
    <w:rsid w:val="00231595"/>
    <w:rsid w:val="00232833"/>
    <w:rsid w:val="0023596D"/>
    <w:rsid w:val="00236A7C"/>
    <w:rsid w:val="00237CBA"/>
    <w:rsid w:val="00241013"/>
    <w:rsid w:val="00242A34"/>
    <w:rsid w:val="00244A3D"/>
    <w:rsid w:val="00245002"/>
    <w:rsid w:val="002454F9"/>
    <w:rsid w:val="002463C2"/>
    <w:rsid w:val="00246516"/>
    <w:rsid w:val="00246558"/>
    <w:rsid w:val="00247AB1"/>
    <w:rsid w:val="00250090"/>
    <w:rsid w:val="00251F79"/>
    <w:rsid w:val="00253552"/>
    <w:rsid w:val="00255A27"/>
    <w:rsid w:val="00260BBD"/>
    <w:rsid w:val="0026118B"/>
    <w:rsid w:val="00265347"/>
    <w:rsid w:val="00265650"/>
    <w:rsid w:val="00265732"/>
    <w:rsid w:val="00266BF1"/>
    <w:rsid w:val="00267377"/>
    <w:rsid w:val="00267AFA"/>
    <w:rsid w:val="002752CF"/>
    <w:rsid w:val="00275F9B"/>
    <w:rsid w:val="00275FBD"/>
    <w:rsid w:val="002775FA"/>
    <w:rsid w:val="00277E32"/>
    <w:rsid w:val="00280378"/>
    <w:rsid w:val="0028167C"/>
    <w:rsid w:val="00284DE5"/>
    <w:rsid w:val="00284FE8"/>
    <w:rsid w:val="00285A6C"/>
    <w:rsid w:val="00285CDA"/>
    <w:rsid w:val="00285F05"/>
    <w:rsid w:val="002860B1"/>
    <w:rsid w:val="002868D0"/>
    <w:rsid w:val="002922A7"/>
    <w:rsid w:val="0029276B"/>
    <w:rsid w:val="002932D1"/>
    <w:rsid w:val="00294497"/>
    <w:rsid w:val="00295424"/>
    <w:rsid w:val="002A0080"/>
    <w:rsid w:val="002A0145"/>
    <w:rsid w:val="002A0299"/>
    <w:rsid w:val="002A0615"/>
    <w:rsid w:val="002A0A99"/>
    <w:rsid w:val="002A2672"/>
    <w:rsid w:val="002A2A10"/>
    <w:rsid w:val="002A3B9A"/>
    <w:rsid w:val="002A487C"/>
    <w:rsid w:val="002A4CCD"/>
    <w:rsid w:val="002A5000"/>
    <w:rsid w:val="002A527D"/>
    <w:rsid w:val="002B1343"/>
    <w:rsid w:val="002B23AD"/>
    <w:rsid w:val="002B352F"/>
    <w:rsid w:val="002B38AC"/>
    <w:rsid w:val="002B6AC2"/>
    <w:rsid w:val="002C15F6"/>
    <w:rsid w:val="002C24E1"/>
    <w:rsid w:val="002C56B8"/>
    <w:rsid w:val="002C65AC"/>
    <w:rsid w:val="002C7B85"/>
    <w:rsid w:val="002D0112"/>
    <w:rsid w:val="002D1437"/>
    <w:rsid w:val="002D1792"/>
    <w:rsid w:val="002D2DFB"/>
    <w:rsid w:val="002D6124"/>
    <w:rsid w:val="002D65A0"/>
    <w:rsid w:val="002D6E41"/>
    <w:rsid w:val="002D72E4"/>
    <w:rsid w:val="002E04B9"/>
    <w:rsid w:val="002E0658"/>
    <w:rsid w:val="002E0981"/>
    <w:rsid w:val="002E0F02"/>
    <w:rsid w:val="002E161C"/>
    <w:rsid w:val="002E6847"/>
    <w:rsid w:val="002E7162"/>
    <w:rsid w:val="002E7255"/>
    <w:rsid w:val="002F0B15"/>
    <w:rsid w:val="002F160F"/>
    <w:rsid w:val="002F1AEC"/>
    <w:rsid w:val="002F2AAB"/>
    <w:rsid w:val="002F2C66"/>
    <w:rsid w:val="002F43A1"/>
    <w:rsid w:val="002F4D4F"/>
    <w:rsid w:val="002F5BD7"/>
    <w:rsid w:val="002F6B70"/>
    <w:rsid w:val="002F71D1"/>
    <w:rsid w:val="002F789F"/>
    <w:rsid w:val="00303544"/>
    <w:rsid w:val="00303BCA"/>
    <w:rsid w:val="00303D83"/>
    <w:rsid w:val="0030435A"/>
    <w:rsid w:val="0030632A"/>
    <w:rsid w:val="0031046C"/>
    <w:rsid w:val="00310548"/>
    <w:rsid w:val="0031151D"/>
    <w:rsid w:val="003117DD"/>
    <w:rsid w:val="003123F6"/>
    <w:rsid w:val="003145EE"/>
    <w:rsid w:val="0031782F"/>
    <w:rsid w:val="003216BD"/>
    <w:rsid w:val="00321CF7"/>
    <w:rsid w:val="00323B33"/>
    <w:rsid w:val="00325C96"/>
    <w:rsid w:val="00330CE4"/>
    <w:rsid w:val="00330DB6"/>
    <w:rsid w:val="00331C57"/>
    <w:rsid w:val="003325F4"/>
    <w:rsid w:val="00332F78"/>
    <w:rsid w:val="00335FD6"/>
    <w:rsid w:val="00336050"/>
    <w:rsid w:val="00337B4A"/>
    <w:rsid w:val="003417C0"/>
    <w:rsid w:val="003521E5"/>
    <w:rsid w:val="003537DA"/>
    <w:rsid w:val="00354502"/>
    <w:rsid w:val="00354D90"/>
    <w:rsid w:val="003550DB"/>
    <w:rsid w:val="0035654E"/>
    <w:rsid w:val="00360026"/>
    <w:rsid w:val="003603D5"/>
    <w:rsid w:val="00363023"/>
    <w:rsid w:val="00364DA2"/>
    <w:rsid w:val="0036532D"/>
    <w:rsid w:val="003659C0"/>
    <w:rsid w:val="00365E51"/>
    <w:rsid w:val="00366336"/>
    <w:rsid w:val="00370849"/>
    <w:rsid w:val="0037203C"/>
    <w:rsid w:val="00372638"/>
    <w:rsid w:val="003756C6"/>
    <w:rsid w:val="00375B14"/>
    <w:rsid w:val="00376249"/>
    <w:rsid w:val="003767C5"/>
    <w:rsid w:val="003767F3"/>
    <w:rsid w:val="00376CD7"/>
    <w:rsid w:val="00377063"/>
    <w:rsid w:val="00380047"/>
    <w:rsid w:val="00380925"/>
    <w:rsid w:val="00380A91"/>
    <w:rsid w:val="003819CC"/>
    <w:rsid w:val="00382D6F"/>
    <w:rsid w:val="003831B4"/>
    <w:rsid w:val="00383C03"/>
    <w:rsid w:val="00384C4D"/>
    <w:rsid w:val="00385BD9"/>
    <w:rsid w:val="00387B1F"/>
    <w:rsid w:val="00395195"/>
    <w:rsid w:val="003960EB"/>
    <w:rsid w:val="00396186"/>
    <w:rsid w:val="00396E41"/>
    <w:rsid w:val="00397178"/>
    <w:rsid w:val="003971D5"/>
    <w:rsid w:val="00397892"/>
    <w:rsid w:val="00397B77"/>
    <w:rsid w:val="003A15A9"/>
    <w:rsid w:val="003A1BE1"/>
    <w:rsid w:val="003A29D0"/>
    <w:rsid w:val="003A2C17"/>
    <w:rsid w:val="003A5C35"/>
    <w:rsid w:val="003A6923"/>
    <w:rsid w:val="003B0F39"/>
    <w:rsid w:val="003B1374"/>
    <w:rsid w:val="003B13B5"/>
    <w:rsid w:val="003B1658"/>
    <w:rsid w:val="003B2473"/>
    <w:rsid w:val="003B2C99"/>
    <w:rsid w:val="003B4D4B"/>
    <w:rsid w:val="003B5EBF"/>
    <w:rsid w:val="003B6F57"/>
    <w:rsid w:val="003C1051"/>
    <w:rsid w:val="003C391C"/>
    <w:rsid w:val="003C5165"/>
    <w:rsid w:val="003C7367"/>
    <w:rsid w:val="003D08E2"/>
    <w:rsid w:val="003D1499"/>
    <w:rsid w:val="003D4A08"/>
    <w:rsid w:val="003D4DB6"/>
    <w:rsid w:val="003D4F6F"/>
    <w:rsid w:val="003D771D"/>
    <w:rsid w:val="003E06E2"/>
    <w:rsid w:val="003E1105"/>
    <w:rsid w:val="003E26D0"/>
    <w:rsid w:val="003E2994"/>
    <w:rsid w:val="003E353F"/>
    <w:rsid w:val="003E36AE"/>
    <w:rsid w:val="003E3F40"/>
    <w:rsid w:val="003E40BD"/>
    <w:rsid w:val="003E7228"/>
    <w:rsid w:val="003E72D9"/>
    <w:rsid w:val="003E769E"/>
    <w:rsid w:val="003F0289"/>
    <w:rsid w:val="003F0946"/>
    <w:rsid w:val="003F2012"/>
    <w:rsid w:val="003F206D"/>
    <w:rsid w:val="003F292C"/>
    <w:rsid w:val="003F43DA"/>
    <w:rsid w:val="003F5DA3"/>
    <w:rsid w:val="003F78EC"/>
    <w:rsid w:val="0040093C"/>
    <w:rsid w:val="00400DB9"/>
    <w:rsid w:val="0040227D"/>
    <w:rsid w:val="004022B7"/>
    <w:rsid w:val="00403005"/>
    <w:rsid w:val="0040345D"/>
    <w:rsid w:val="004036EE"/>
    <w:rsid w:val="00403718"/>
    <w:rsid w:val="00403FA5"/>
    <w:rsid w:val="004050EF"/>
    <w:rsid w:val="00410DB8"/>
    <w:rsid w:val="00414C00"/>
    <w:rsid w:val="004152E1"/>
    <w:rsid w:val="00415C92"/>
    <w:rsid w:val="00420227"/>
    <w:rsid w:val="00422A88"/>
    <w:rsid w:val="00422E7B"/>
    <w:rsid w:val="00430F4C"/>
    <w:rsid w:val="004319DE"/>
    <w:rsid w:val="00431DF9"/>
    <w:rsid w:val="004329AE"/>
    <w:rsid w:val="00432B75"/>
    <w:rsid w:val="004332E9"/>
    <w:rsid w:val="004347DF"/>
    <w:rsid w:val="00434AD7"/>
    <w:rsid w:val="00436D6E"/>
    <w:rsid w:val="00440C13"/>
    <w:rsid w:val="004418E5"/>
    <w:rsid w:val="0044243F"/>
    <w:rsid w:val="00443034"/>
    <w:rsid w:val="00443702"/>
    <w:rsid w:val="00444299"/>
    <w:rsid w:val="004448B5"/>
    <w:rsid w:val="00445A57"/>
    <w:rsid w:val="00446A58"/>
    <w:rsid w:val="00447F4C"/>
    <w:rsid w:val="00450CAC"/>
    <w:rsid w:val="00452CFA"/>
    <w:rsid w:val="00452E30"/>
    <w:rsid w:val="004544CB"/>
    <w:rsid w:val="00456076"/>
    <w:rsid w:val="00456AFD"/>
    <w:rsid w:val="004609A6"/>
    <w:rsid w:val="00461A31"/>
    <w:rsid w:val="00461A80"/>
    <w:rsid w:val="00461BA0"/>
    <w:rsid w:val="00462952"/>
    <w:rsid w:val="00465984"/>
    <w:rsid w:val="00470F8F"/>
    <w:rsid w:val="0047104F"/>
    <w:rsid w:val="004730BC"/>
    <w:rsid w:val="004730CD"/>
    <w:rsid w:val="00473AF4"/>
    <w:rsid w:val="00473E29"/>
    <w:rsid w:val="004746A0"/>
    <w:rsid w:val="00475241"/>
    <w:rsid w:val="0047529B"/>
    <w:rsid w:val="00476744"/>
    <w:rsid w:val="00482302"/>
    <w:rsid w:val="00490AD8"/>
    <w:rsid w:val="00491966"/>
    <w:rsid w:val="00493660"/>
    <w:rsid w:val="004956C9"/>
    <w:rsid w:val="004959BD"/>
    <w:rsid w:val="00495D9E"/>
    <w:rsid w:val="004979EB"/>
    <w:rsid w:val="004A21E3"/>
    <w:rsid w:val="004A2712"/>
    <w:rsid w:val="004A62EB"/>
    <w:rsid w:val="004B03E6"/>
    <w:rsid w:val="004B0B13"/>
    <w:rsid w:val="004B11BF"/>
    <w:rsid w:val="004B28D4"/>
    <w:rsid w:val="004B2F11"/>
    <w:rsid w:val="004B683D"/>
    <w:rsid w:val="004C2B92"/>
    <w:rsid w:val="004C4C81"/>
    <w:rsid w:val="004C5871"/>
    <w:rsid w:val="004C5EAA"/>
    <w:rsid w:val="004D025A"/>
    <w:rsid w:val="004D0AB6"/>
    <w:rsid w:val="004D0D10"/>
    <w:rsid w:val="004D2ABA"/>
    <w:rsid w:val="004D3620"/>
    <w:rsid w:val="004D51D5"/>
    <w:rsid w:val="004D5715"/>
    <w:rsid w:val="004D735E"/>
    <w:rsid w:val="004D756F"/>
    <w:rsid w:val="004D77DF"/>
    <w:rsid w:val="004E1828"/>
    <w:rsid w:val="004E1885"/>
    <w:rsid w:val="004E1BCD"/>
    <w:rsid w:val="004E32E8"/>
    <w:rsid w:val="004E34EE"/>
    <w:rsid w:val="004E518D"/>
    <w:rsid w:val="004E5296"/>
    <w:rsid w:val="004E5439"/>
    <w:rsid w:val="004E665D"/>
    <w:rsid w:val="004E6DD1"/>
    <w:rsid w:val="004E7125"/>
    <w:rsid w:val="004F16FB"/>
    <w:rsid w:val="004F2536"/>
    <w:rsid w:val="004F36D0"/>
    <w:rsid w:val="004F437C"/>
    <w:rsid w:val="004F76BB"/>
    <w:rsid w:val="004F78D7"/>
    <w:rsid w:val="004F7D13"/>
    <w:rsid w:val="00501097"/>
    <w:rsid w:val="00501CA4"/>
    <w:rsid w:val="00501F34"/>
    <w:rsid w:val="0050576C"/>
    <w:rsid w:val="0050600B"/>
    <w:rsid w:val="00507D61"/>
    <w:rsid w:val="00507E41"/>
    <w:rsid w:val="00507F1C"/>
    <w:rsid w:val="005102E3"/>
    <w:rsid w:val="0051180C"/>
    <w:rsid w:val="005124CF"/>
    <w:rsid w:val="00512E88"/>
    <w:rsid w:val="005142D7"/>
    <w:rsid w:val="00515CA2"/>
    <w:rsid w:val="00516577"/>
    <w:rsid w:val="00521819"/>
    <w:rsid w:val="00523E86"/>
    <w:rsid w:val="00524E48"/>
    <w:rsid w:val="00530487"/>
    <w:rsid w:val="005313BD"/>
    <w:rsid w:val="00535187"/>
    <w:rsid w:val="00536358"/>
    <w:rsid w:val="00536B03"/>
    <w:rsid w:val="005407EA"/>
    <w:rsid w:val="00541341"/>
    <w:rsid w:val="00541CED"/>
    <w:rsid w:val="00541F6E"/>
    <w:rsid w:val="005424D6"/>
    <w:rsid w:val="00542C2B"/>
    <w:rsid w:val="00542F2F"/>
    <w:rsid w:val="00542F9A"/>
    <w:rsid w:val="0054496E"/>
    <w:rsid w:val="0054525E"/>
    <w:rsid w:val="00546141"/>
    <w:rsid w:val="00546204"/>
    <w:rsid w:val="00547249"/>
    <w:rsid w:val="00547689"/>
    <w:rsid w:val="00547956"/>
    <w:rsid w:val="005479AA"/>
    <w:rsid w:val="00556571"/>
    <w:rsid w:val="00557CA0"/>
    <w:rsid w:val="00557F0E"/>
    <w:rsid w:val="00562A46"/>
    <w:rsid w:val="00562EBB"/>
    <w:rsid w:val="00563F66"/>
    <w:rsid w:val="005651B2"/>
    <w:rsid w:val="005652BA"/>
    <w:rsid w:val="00566173"/>
    <w:rsid w:val="005665C7"/>
    <w:rsid w:val="005676E5"/>
    <w:rsid w:val="00570EA8"/>
    <w:rsid w:val="00571ADB"/>
    <w:rsid w:val="00571CCC"/>
    <w:rsid w:val="00572232"/>
    <w:rsid w:val="00572966"/>
    <w:rsid w:val="00574F3E"/>
    <w:rsid w:val="00575581"/>
    <w:rsid w:val="005812B2"/>
    <w:rsid w:val="00581427"/>
    <w:rsid w:val="005834F6"/>
    <w:rsid w:val="00584DDB"/>
    <w:rsid w:val="00586E45"/>
    <w:rsid w:val="0058780F"/>
    <w:rsid w:val="00590D06"/>
    <w:rsid w:val="0059168C"/>
    <w:rsid w:val="00591BB0"/>
    <w:rsid w:val="00594885"/>
    <w:rsid w:val="00595774"/>
    <w:rsid w:val="005977C3"/>
    <w:rsid w:val="00597C86"/>
    <w:rsid w:val="005A0534"/>
    <w:rsid w:val="005A4E20"/>
    <w:rsid w:val="005A5DE3"/>
    <w:rsid w:val="005A6CB7"/>
    <w:rsid w:val="005A744A"/>
    <w:rsid w:val="005A7496"/>
    <w:rsid w:val="005B3527"/>
    <w:rsid w:val="005B4F55"/>
    <w:rsid w:val="005B658C"/>
    <w:rsid w:val="005B6E88"/>
    <w:rsid w:val="005C0565"/>
    <w:rsid w:val="005C1F1C"/>
    <w:rsid w:val="005C2B1F"/>
    <w:rsid w:val="005C2D56"/>
    <w:rsid w:val="005C305E"/>
    <w:rsid w:val="005C3578"/>
    <w:rsid w:val="005C4428"/>
    <w:rsid w:val="005C4C54"/>
    <w:rsid w:val="005C5559"/>
    <w:rsid w:val="005D04CC"/>
    <w:rsid w:val="005D16DA"/>
    <w:rsid w:val="005D3612"/>
    <w:rsid w:val="005D3965"/>
    <w:rsid w:val="005D572F"/>
    <w:rsid w:val="005D655D"/>
    <w:rsid w:val="005E0636"/>
    <w:rsid w:val="005E2214"/>
    <w:rsid w:val="005E2837"/>
    <w:rsid w:val="005E3F85"/>
    <w:rsid w:val="005E5D77"/>
    <w:rsid w:val="005E6382"/>
    <w:rsid w:val="005E761A"/>
    <w:rsid w:val="005F5244"/>
    <w:rsid w:val="005F64D9"/>
    <w:rsid w:val="005F665A"/>
    <w:rsid w:val="005F78C9"/>
    <w:rsid w:val="0060001C"/>
    <w:rsid w:val="00601045"/>
    <w:rsid w:val="00601EDF"/>
    <w:rsid w:val="00602B18"/>
    <w:rsid w:val="00603ADB"/>
    <w:rsid w:val="00605BBE"/>
    <w:rsid w:val="00610457"/>
    <w:rsid w:val="0061291D"/>
    <w:rsid w:val="00614DD9"/>
    <w:rsid w:val="00615968"/>
    <w:rsid w:val="006169E8"/>
    <w:rsid w:val="00616A16"/>
    <w:rsid w:val="00617D31"/>
    <w:rsid w:val="006202EC"/>
    <w:rsid w:val="006205CC"/>
    <w:rsid w:val="006215DC"/>
    <w:rsid w:val="006226A7"/>
    <w:rsid w:val="00622AC0"/>
    <w:rsid w:val="00623705"/>
    <w:rsid w:val="006259A9"/>
    <w:rsid w:val="006309D1"/>
    <w:rsid w:val="00630B21"/>
    <w:rsid w:val="006420E9"/>
    <w:rsid w:val="006428AA"/>
    <w:rsid w:val="006429CF"/>
    <w:rsid w:val="00642F78"/>
    <w:rsid w:val="006434A7"/>
    <w:rsid w:val="0064738C"/>
    <w:rsid w:val="006512BF"/>
    <w:rsid w:val="0065424D"/>
    <w:rsid w:val="00654840"/>
    <w:rsid w:val="006549F0"/>
    <w:rsid w:val="00655242"/>
    <w:rsid w:val="006552EB"/>
    <w:rsid w:val="00656146"/>
    <w:rsid w:val="006567C3"/>
    <w:rsid w:val="00656DB6"/>
    <w:rsid w:val="0065783B"/>
    <w:rsid w:val="00661849"/>
    <w:rsid w:val="00662246"/>
    <w:rsid w:val="006634F9"/>
    <w:rsid w:val="00663CD4"/>
    <w:rsid w:val="0066500D"/>
    <w:rsid w:val="006664CC"/>
    <w:rsid w:val="00670477"/>
    <w:rsid w:val="00673040"/>
    <w:rsid w:val="00674949"/>
    <w:rsid w:val="00675D28"/>
    <w:rsid w:val="006763EF"/>
    <w:rsid w:val="00676D17"/>
    <w:rsid w:val="00677143"/>
    <w:rsid w:val="006777C2"/>
    <w:rsid w:val="00677A6A"/>
    <w:rsid w:val="00682405"/>
    <w:rsid w:val="006829B0"/>
    <w:rsid w:val="0068335B"/>
    <w:rsid w:val="0068347C"/>
    <w:rsid w:val="00683737"/>
    <w:rsid w:val="00683891"/>
    <w:rsid w:val="00687091"/>
    <w:rsid w:val="00687E54"/>
    <w:rsid w:val="00690326"/>
    <w:rsid w:val="006927BE"/>
    <w:rsid w:val="006930E2"/>
    <w:rsid w:val="006934B8"/>
    <w:rsid w:val="0069404B"/>
    <w:rsid w:val="006947CC"/>
    <w:rsid w:val="00695961"/>
    <w:rsid w:val="00695E68"/>
    <w:rsid w:val="00696CEF"/>
    <w:rsid w:val="00697B3A"/>
    <w:rsid w:val="006A2718"/>
    <w:rsid w:val="006A3F6D"/>
    <w:rsid w:val="006A42D1"/>
    <w:rsid w:val="006A6094"/>
    <w:rsid w:val="006A6361"/>
    <w:rsid w:val="006A6879"/>
    <w:rsid w:val="006A7167"/>
    <w:rsid w:val="006A7CC8"/>
    <w:rsid w:val="006B2ED2"/>
    <w:rsid w:val="006B3B16"/>
    <w:rsid w:val="006B3FAB"/>
    <w:rsid w:val="006B4B3F"/>
    <w:rsid w:val="006B550C"/>
    <w:rsid w:val="006B659B"/>
    <w:rsid w:val="006B74DD"/>
    <w:rsid w:val="006C0FB9"/>
    <w:rsid w:val="006C2233"/>
    <w:rsid w:val="006C4CAE"/>
    <w:rsid w:val="006C5CAC"/>
    <w:rsid w:val="006C64C9"/>
    <w:rsid w:val="006C69DB"/>
    <w:rsid w:val="006C7B46"/>
    <w:rsid w:val="006D35BD"/>
    <w:rsid w:val="006D5FD2"/>
    <w:rsid w:val="006D7DFE"/>
    <w:rsid w:val="006E041D"/>
    <w:rsid w:val="006E40FB"/>
    <w:rsid w:val="006F0A21"/>
    <w:rsid w:val="006F0EAA"/>
    <w:rsid w:val="006F236F"/>
    <w:rsid w:val="006F2898"/>
    <w:rsid w:val="006F2A74"/>
    <w:rsid w:val="006F4111"/>
    <w:rsid w:val="006F5A0D"/>
    <w:rsid w:val="006F6C82"/>
    <w:rsid w:val="00700E6A"/>
    <w:rsid w:val="0070207A"/>
    <w:rsid w:val="00702C5E"/>
    <w:rsid w:val="00702F25"/>
    <w:rsid w:val="007031D4"/>
    <w:rsid w:val="0070341D"/>
    <w:rsid w:val="007035BB"/>
    <w:rsid w:val="00705767"/>
    <w:rsid w:val="007114EB"/>
    <w:rsid w:val="00711682"/>
    <w:rsid w:val="00712536"/>
    <w:rsid w:val="00712672"/>
    <w:rsid w:val="00715054"/>
    <w:rsid w:val="00716F54"/>
    <w:rsid w:val="00717534"/>
    <w:rsid w:val="00717663"/>
    <w:rsid w:val="00717B9D"/>
    <w:rsid w:val="00720B48"/>
    <w:rsid w:val="00720CAC"/>
    <w:rsid w:val="007216CB"/>
    <w:rsid w:val="00721865"/>
    <w:rsid w:val="00721E97"/>
    <w:rsid w:val="007229A4"/>
    <w:rsid w:val="0072358E"/>
    <w:rsid w:val="007235B7"/>
    <w:rsid w:val="007238BB"/>
    <w:rsid w:val="00723AAC"/>
    <w:rsid w:val="00724898"/>
    <w:rsid w:val="00726533"/>
    <w:rsid w:val="007270D4"/>
    <w:rsid w:val="00732908"/>
    <w:rsid w:val="00732B19"/>
    <w:rsid w:val="00734334"/>
    <w:rsid w:val="007371B1"/>
    <w:rsid w:val="007376D9"/>
    <w:rsid w:val="00737ACF"/>
    <w:rsid w:val="00740594"/>
    <w:rsid w:val="00740ABC"/>
    <w:rsid w:val="00741FCC"/>
    <w:rsid w:val="007427C7"/>
    <w:rsid w:val="00744104"/>
    <w:rsid w:val="007441E2"/>
    <w:rsid w:val="0074498E"/>
    <w:rsid w:val="00744CDF"/>
    <w:rsid w:val="00745DDD"/>
    <w:rsid w:val="00746D58"/>
    <w:rsid w:val="00747F13"/>
    <w:rsid w:val="00752C1F"/>
    <w:rsid w:val="00753027"/>
    <w:rsid w:val="007537D4"/>
    <w:rsid w:val="0075464A"/>
    <w:rsid w:val="00755262"/>
    <w:rsid w:val="0075599A"/>
    <w:rsid w:val="0076004D"/>
    <w:rsid w:val="00760991"/>
    <w:rsid w:val="0076144B"/>
    <w:rsid w:val="007627A3"/>
    <w:rsid w:val="007629B9"/>
    <w:rsid w:val="007641DD"/>
    <w:rsid w:val="007643BC"/>
    <w:rsid w:val="00764598"/>
    <w:rsid w:val="00765EEB"/>
    <w:rsid w:val="0076637F"/>
    <w:rsid w:val="00771809"/>
    <w:rsid w:val="00771A81"/>
    <w:rsid w:val="00774E96"/>
    <w:rsid w:val="00774EA6"/>
    <w:rsid w:val="00775C5D"/>
    <w:rsid w:val="0078006F"/>
    <w:rsid w:val="00781AAF"/>
    <w:rsid w:val="00782067"/>
    <w:rsid w:val="00782BF8"/>
    <w:rsid w:val="00783FDA"/>
    <w:rsid w:val="00784C4D"/>
    <w:rsid w:val="0078506A"/>
    <w:rsid w:val="00787D96"/>
    <w:rsid w:val="00790B49"/>
    <w:rsid w:val="00790FCC"/>
    <w:rsid w:val="007920E0"/>
    <w:rsid w:val="007929D3"/>
    <w:rsid w:val="007935C2"/>
    <w:rsid w:val="00794679"/>
    <w:rsid w:val="00794768"/>
    <w:rsid w:val="00795FC8"/>
    <w:rsid w:val="007A16CB"/>
    <w:rsid w:val="007A23F2"/>
    <w:rsid w:val="007A4FC1"/>
    <w:rsid w:val="007A54D8"/>
    <w:rsid w:val="007A5AD0"/>
    <w:rsid w:val="007A6438"/>
    <w:rsid w:val="007A6C9B"/>
    <w:rsid w:val="007B0D6A"/>
    <w:rsid w:val="007B1A53"/>
    <w:rsid w:val="007B2898"/>
    <w:rsid w:val="007B29F3"/>
    <w:rsid w:val="007B3AF2"/>
    <w:rsid w:val="007B5461"/>
    <w:rsid w:val="007B5EA4"/>
    <w:rsid w:val="007B605A"/>
    <w:rsid w:val="007B6B23"/>
    <w:rsid w:val="007B6F8E"/>
    <w:rsid w:val="007C18D2"/>
    <w:rsid w:val="007C45CC"/>
    <w:rsid w:val="007C5D47"/>
    <w:rsid w:val="007C7254"/>
    <w:rsid w:val="007C7595"/>
    <w:rsid w:val="007D173B"/>
    <w:rsid w:val="007D29CF"/>
    <w:rsid w:val="007D4392"/>
    <w:rsid w:val="007D52E4"/>
    <w:rsid w:val="007D58EC"/>
    <w:rsid w:val="007D668F"/>
    <w:rsid w:val="007D7641"/>
    <w:rsid w:val="007D7BB9"/>
    <w:rsid w:val="007D7C39"/>
    <w:rsid w:val="007E0182"/>
    <w:rsid w:val="007E0606"/>
    <w:rsid w:val="007E07EB"/>
    <w:rsid w:val="007E0D02"/>
    <w:rsid w:val="007E2DB2"/>
    <w:rsid w:val="007E4655"/>
    <w:rsid w:val="007E5373"/>
    <w:rsid w:val="007E5FBF"/>
    <w:rsid w:val="007F27C2"/>
    <w:rsid w:val="007F2DF1"/>
    <w:rsid w:val="007F3267"/>
    <w:rsid w:val="007F34BD"/>
    <w:rsid w:val="007F5355"/>
    <w:rsid w:val="007F68A5"/>
    <w:rsid w:val="007F72B1"/>
    <w:rsid w:val="007F745A"/>
    <w:rsid w:val="00801292"/>
    <w:rsid w:val="00802C06"/>
    <w:rsid w:val="0080472B"/>
    <w:rsid w:val="00806E03"/>
    <w:rsid w:val="00806FD6"/>
    <w:rsid w:val="008079D4"/>
    <w:rsid w:val="00807C0A"/>
    <w:rsid w:val="00807F25"/>
    <w:rsid w:val="0081032E"/>
    <w:rsid w:val="00810873"/>
    <w:rsid w:val="00812652"/>
    <w:rsid w:val="008150EF"/>
    <w:rsid w:val="00815892"/>
    <w:rsid w:val="008165DB"/>
    <w:rsid w:val="0081674A"/>
    <w:rsid w:val="00816BE1"/>
    <w:rsid w:val="0081717A"/>
    <w:rsid w:val="00817198"/>
    <w:rsid w:val="00820892"/>
    <w:rsid w:val="00820C3D"/>
    <w:rsid w:val="00823329"/>
    <w:rsid w:val="00823DBE"/>
    <w:rsid w:val="008240D7"/>
    <w:rsid w:val="00825D4D"/>
    <w:rsid w:val="00825E7A"/>
    <w:rsid w:val="00826362"/>
    <w:rsid w:val="0083262E"/>
    <w:rsid w:val="008327E2"/>
    <w:rsid w:val="00832911"/>
    <w:rsid w:val="00834B33"/>
    <w:rsid w:val="00835061"/>
    <w:rsid w:val="00835674"/>
    <w:rsid w:val="00836733"/>
    <w:rsid w:val="00836AAB"/>
    <w:rsid w:val="00841C24"/>
    <w:rsid w:val="00843FC4"/>
    <w:rsid w:val="00844239"/>
    <w:rsid w:val="00847082"/>
    <w:rsid w:val="00850A6B"/>
    <w:rsid w:val="00850AFF"/>
    <w:rsid w:val="008518B5"/>
    <w:rsid w:val="00851F9E"/>
    <w:rsid w:val="0085265C"/>
    <w:rsid w:val="00860415"/>
    <w:rsid w:val="00860DA6"/>
    <w:rsid w:val="00860E4B"/>
    <w:rsid w:val="00863C4A"/>
    <w:rsid w:val="00863C9B"/>
    <w:rsid w:val="008712AE"/>
    <w:rsid w:val="00871E2D"/>
    <w:rsid w:val="00872B0D"/>
    <w:rsid w:val="008731EA"/>
    <w:rsid w:val="0087356E"/>
    <w:rsid w:val="008750E5"/>
    <w:rsid w:val="0087625B"/>
    <w:rsid w:val="00877873"/>
    <w:rsid w:val="008814DB"/>
    <w:rsid w:val="00882802"/>
    <w:rsid w:val="00882FD8"/>
    <w:rsid w:val="0088426C"/>
    <w:rsid w:val="00884708"/>
    <w:rsid w:val="00885751"/>
    <w:rsid w:val="00887108"/>
    <w:rsid w:val="0089035A"/>
    <w:rsid w:val="0089037F"/>
    <w:rsid w:val="00890D2F"/>
    <w:rsid w:val="00890D51"/>
    <w:rsid w:val="00890F1D"/>
    <w:rsid w:val="008917D2"/>
    <w:rsid w:val="008932B8"/>
    <w:rsid w:val="008A1A44"/>
    <w:rsid w:val="008A242C"/>
    <w:rsid w:val="008A25C1"/>
    <w:rsid w:val="008A28C6"/>
    <w:rsid w:val="008A4402"/>
    <w:rsid w:val="008A4D53"/>
    <w:rsid w:val="008A5DFE"/>
    <w:rsid w:val="008A6E45"/>
    <w:rsid w:val="008B075A"/>
    <w:rsid w:val="008B14BE"/>
    <w:rsid w:val="008B1CE4"/>
    <w:rsid w:val="008B3FE1"/>
    <w:rsid w:val="008B4EBA"/>
    <w:rsid w:val="008B68DD"/>
    <w:rsid w:val="008B718A"/>
    <w:rsid w:val="008C0B8D"/>
    <w:rsid w:val="008C11EF"/>
    <w:rsid w:val="008C1A28"/>
    <w:rsid w:val="008C41EF"/>
    <w:rsid w:val="008C487D"/>
    <w:rsid w:val="008C4B2C"/>
    <w:rsid w:val="008C5A6F"/>
    <w:rsid w:val="008C5E5C"/>
    <w:rsid w:val="008C6C0E"/>
    <w:rsid w:val="008D021D"/>
    <w:rsid w:val="008D2CA3"/>
    <w:rsid w:val="008D6AAB"/>
    <w:rsid w:val="008D7478"/>
    <w:rsid w:val="008D7EB1"/>
    <w:rsid w:val="008E00F9"/>
    <w:rsid w:val="008E0B31"/>
    <w:rsid w:val="008E1154"/>
    <w:rsid w:val="008E134B"/>
    <w:rsid w:val="008E31DD"/>
    <w:rsid w:val="008E357E"/>
    <w:rsid w:val="008E4AC4"/>
    <w:rsid w:val="008E4D0E"/>
    <w:rsid w:val="008E5034"/>
    <w:rsid w:val="008E5FE9"/>
    <w:rsid w:val="008E5FEB"/>
    <w:rsid w:val="008E6091"/>
    <w:rsid w:val="008E6627"/>
    <w:rsid w:val="008E7906"/>
    <w:rsid w:val="008F1870"/>
    <w:rsid w:val="008F32A9"/>
    <w:rsid w:val="008F34C0"/>
    <w:rsid w:val="008F42D9"/>
    <w:rsid w:val="008F66BB"/>
    <w:rsid w:val="008F74CA"/>
    <w:rsid w:val="008F7863"/>
    <w:rsid w:val="009044EB"/>
    <w:rsid w:val="009052DF"/>
    <w:rsid w:val="00905C65"/>
    <w:rsid w:val="00905F43"/>
    <w:rsid w:val="009075EB"/>
    <w:rsid w:val="009077C9"/>
    <w:rsid w:val="00910C04"/>
    <w:rsid w:val="0091138A"/>
    <w:rsid w:val="00911E9A"/>
    <w:rsid w:val="0091220D"/>
    <w:rsid w:val="00912C6B"/>
    <w:rsid w:val="0091412F"/>
    <w:rsid w:val="009142AF"/>
    <w:rsid w:val="00914B19"/>
    <w:rsid w:val="00915C25"/>
    <w:rsid w:val="0091680B"/>
    <w:rsid w:val="00917F38"/>
    <w:rsid w:val="0092006C"/>
    <w:rsid w:val="00920CAB"/>
    <w:rsid w:val="009212AF"/>
    <w:rsid w:val="00925BD4"/>
    <w:rsid w:val="00925CF8"/>
    <w:rsid w:val="009263E9"/>
    <w:rsid w:val="0092641F"/>
    <w:rsid w:val="0093144C"/>
    <w:rsid w:val="0093592E"/>
    <w:rsid w:val="0093665F"/>
    <w:rsid w:val="00937006"/>
    <w:rsid w:val="009376BE"/>
    <w:rsid w:val="00940894"/>
    <w:rsid w:val="00940CF4"/>
    <w:rsid w:val="009422EC"/>
    <w:rsid w:val="00944A8F"/>
    <w:rsid w:val="009452ED"/>
    <w:rsid w:val="009469CD"/>
    <w:rsid w:val="00946D23"/>
    <w:rsid w:val="009472DE"/>
    <w:rsid w:val="00947D5F"/>
    <w:rsid w:val="009500C2"/>
    <w:rsid w:val="0095060D"/>
    <w:rsid w:val="00951F0C"/>
    <w:rsid w:val="00952545"/>
    <w:rsid w:val="00953A1F"/>
    <w:rsid w:val="00954828"/>
    <w:rsid w:val="00956D55"/>
    <w:rsid w:val="0095778C"/>
    <w:rsid w:val="00960296"/>
    <w:rsid w:val="009602AD"/>
    <w:rsid w:val="00960E4A"/>
    <w:rsid w:val="009613DA"/>
    <w:rsid w:val="0096173C"/>
    <w:rsid w:val="0096380F"/>
    <w:rsid w:val="00966102"/>
    <w:rsid w:val="009668AD"/>
    <w:rsid w:val="009707C6"/>
    <w:rsid w:val="00970DDB"/>
    <w:rsid w:val="009724B8"/>
    <w:rsid w:val="00972DE0"/>
    <w:rsid w:val="00973893"/>
    <w:rsid w:val="00973FBD"/>
    <w:rsid w:val="009746E9"/>
    <w:rsid w:val="009748B9"/>
    <w:rsid w:val="00976824"/>
    <w:rsid w:val="00976DC1"/>
    <w:rsid w:val="00976F62"/>
    <w:rsid w:val="00977F1F"/>
    <w:rsid w:val="0098050D"/>
    <w:rsid w:val="00980F09"/>
    <w:rsid w:val="009831E4"/>
    <w:rsid w:val="009843AA"/>
    <w:rsid w:val="0098487D"/>
    <w:rsid w:val="00984E1C"/>
    <w:rsid w:val="009854E7"/>
    <w:rsid w:val="009864C6"/>
    <w:rsid w:val="00991D93"/>
    <w:rsid w:val="00992829"/>
    <w:rsid w:val="009929A2"/>
    <w:rsid w:val="009932E4"/>
    <w:rsid w:val="009945F9"/>
    <w:rsid w:val="009946EC"/>
    <w:rsid w:val="00997F6D"/>
    <w:rsid w:val="009A0CD1"/>
    <w:rsid w:val="009A172C"/>
    <w:rsid w:val="009A1B99"/>
    <w:rsid w:val="009A22CE"/>
    <w:rsid w:val="009A24D7"/>
    <w:rsid w:val="009A26E4"/>
    <w:rsid w:val="009A559D"/>
    <w:rsid w:val="009A766F"/>
    <w:rsid w:val="009A769E"/>
    <w:rsid w:val="009A7FAB"/>
    <w:rsid w:val="009B071E"/>
    <w:rsid w:val="009B0EBD"/>
    <w:rsid w:val="009B2AA9"/>
    <w:rsid w:val="009B2D50"/>
    <w:rsid w:val="009B3D00"/>
    <w:rsid w:val="009B5C13"/>
    <w:rsid w:val="009B631D"/>
    <w:rsid w:val="009B6448"/>
    <w:rsid w:val="009B7627"/>
    <w:rsid w:val="009B77C1"/>
    <w:rsid w:val="009B7B2E"/>
    <w:rsid w:val="009C0CF5"/>
    <w:rsid w:val="009C1F34"/>
    <w:rsid w:val="009C59E7"/>
    <w:rsid w:val="009C6342"/>
    <w:rsid w:val="009C7FA5"/>
    <w:rsid w:val="009D0015"/>
    <w:rsid w:val="009D1664"/>
    <w:rsid w:val="009D1AF0"/>
    <w:rsid w:val="009D45B6"/>
    <w:rsid w:val="009D46AE"/>
    <w:rsid w:val="009D766A"/>
    <w:rsid w:val="009D78C6"/>
    <w:rsid w:val="009E0CBC"/>
    <w:rsid w:val="009E30CD"/>
    <w:rsid w:val="009E3397"/>
    <w:rsid w:val="009E3406"/>
    <w:rsid w:val="009E5ACC"/>
    <w:rsid w:val="009E65E2"/>
    <w:rsid w:val="009F0E9C"/>
    <w:rsid w:val="009F1132"/>
    <w:rsid w:val="009F1F8E"/>
    <w:rsid w:val="009F24EE"/>
    <w:rsid w:val="009F4B92"/>
    <w:rsid w:val="009F7378"/>
    <w:rsid w:val="009F7AB2"/>
    <w:rsid w:val="00A00B53"/>
    <w:rsid w:val="00A0183A"/>
    <w:rsid w:val="00A025D8"/>
    <w:rsid w:val="00A028AE"/>
    <w:rsid w:val="00A042D8"/>
    <w:rsid w:val="00A0517F"/>
    <w:rsid w:val="00A100BF"/>
    <w:rsid w:val="00A10F0A"/>
    <w:rsid w:val="00A1141F"/>
    <w:rsid w:val="00A122C3"/>
    <w:rsid w:val="00A1379D"/>
    <w:rsid w:val="00A15848"/>
    <w:rsid w:val="00A16439"/>
    <w:rsid w:val="00A16B84"/>
    <w:rsid w:val="00A21A2E"/>
    <w:rsid w:val="00A21DE9"/>
    <w:rsid w:val="00A23262"/>
    <w:rsid w:val="00A25303"/>
    <w:rsid w:val="00A25EA5"/>
    <w:rsid w:val="00A32266"/>
    <w:rsid w:val="00A34797"/>
    <w:rsid w:val="00A34E01"/>
    <w:rsid w:val="00A35C6D"/>
    <w:rsid w:val="00A35EDF"/>
    <w:rsid w:val="00A37DD6"/>
    <w:rsid w:val="00A42BA1"/>
    <w:rsid w:val="00A44D54"/>
    <w:rsid w:val="00A46922"/>
    <w:rsid w:val="00A469F9"/>
    <w:rsid w:val="00A47177"/>
    <w:rsid w:val="00A472F8"/>
    <w:rsid w:val="00A513FA"/>
    <w:rsid w:val="00A539E7"/>
    <w:rsid w:val="00A53D9A"/>
    <w:rsid w:val="00A54A08"/>
    <w:rsid w:val="00A56CAB"/>
    <w:rsid w:val="00A56CC9"/>
    <w:rsid w:val="00A575FB"/>
    <w:rsid w:val="00A57C32"/>
    <w:rsid w:val="00A60082"/>
    <w:rsid w:val="00A60677"/>
    <w:rsid w:val="00A6112F"/>
    <w:rsid w:val="00A614E9"/>
    <w:rsid w:val="00A618E2"/>
    <w:rsid w:val="00A63D6D"/>
    <w:rsid w:val="00A642A9"/>
    <w:rsid w:val="00A644A5"/>
    <w:rsid w:val="00A65A90"/>
    <w:rsid w:val="00A66420"/>
    <w:rsid w:val="00A70333"/>
    <w:rsid w:val="00A71EE0"/>
    <w:rsid w:val="00A71EE1"/>
    <w:rsid w:val="00A74481"/>
    <w:rsid w:val="00A7648E"/>
    <w:rsid w:val="00A77A25"/>
    <w:rsid w:val="00A818F5"/>
    <w:rsid w:val="00A81AB9"/>
    <w:rsid w:val="00A829F2"/>
    <w:rsid w:val="00A83B10"/>
    <w:rsid w:val="00A856E8"/>
    <w:rsid w:val="00A86BB8"/>
    <w:rsid w:val="00A924FB"/>
    <w:rsid w:val="00A9252D"/>
    <w:rsid w:val="00A927A6"/>
    <w:rsid w:val="00A929AD"/>
    <w:rsid w:val="00A92A55"/>
    <w:rsid w:val="00A93E91"/>
    <w:rsid w:val="00A943FC"/>
    <w:rsid w:val="00A96495"/>
    <w:rsid w:val="00A97A55"/>
    <w:rsid w:val="00A97EC7"/>
    <w:rsid w:val="00AA196C"/>
    <w:rsid w:val="00AA2B7D"/>
    <w:rsid w:val="00AA49F0"/>
    <w:rsid w:val="00AA58E0"/>
    <w:rsid w:val="00AA5A92"/>
    <w:rsid w:val="00AA63C7"/>
    <w:rsid w:val="00AA67F5"/>
    <w:rsid w:val="00AA6945"/>
    <w:rsid w:val="00AA6DD9"/>
    <w:rsid w:val="00AA7D02"/>
    <w:rsid w:val="00AB0159"/>
    <w:rsid w:val="00AB2A1A"/>
    <w:rsid w:val="00AB306A"/>
    <w:rsid w:val="00AB572C"/>
    <w:rsid w:val="00AB70B2"/>
    <w:rsid w:val="00AC0AB0"/>
    <w:rsid w:val="00AC21C9"/>
    <w:rsid w:val="00AC30C7"/>
    <w:rsid w:val="00AC36D9"/>
    <w:rsid w:val="00AC65D4"/>
    <w:rsid w:val="00AC778E"/>
    <w:rsid w:val="00AC7EBE"/>
    <w:rsid w:val="00AD05D3"/>
    <w:rsid w:val="00AD0AEF"/>
    <w:rsid w:val="00AD336A"/>
    <w:rsid w:val="00AD55AE"/>
    <w:rsid w:val="00AD6A7A"/>
    <w:rsid w:val="00AD6C6F"/>
    <w:rsid w:val="00AD7911"/>
    <w:rsid w:val="00AD7FD2"/>
    <w:rsid w:val="00AE4992"/>
    <w:rsid w:val="00AE64A4"/>
    <w:rsid w:val="00AE75A2"/>
    <w:rsid w:val="00AF124C"/>
    <w:rsid w:val="00AF12E7"/>
    <w:rsid w:val="00AF1B52"/>
    <w:rsid w:val="00AF2762"/>
    <w:rsid w:val="00AF2ABF"/>
    <w:rsid w:val="00AF3CDB"/>
    <w:rsid w:val="00AF5293"/>
    <w:rsid w:val="00B03AC2"/>
    <w:rsid w:val="00B0543E"/>
    <w:rsid w:val="00B06D0C"/>
    <w:rsid w:val="00B07A5D"/>
    <w:rsid w:val="00B11E74"/>
    <w:rsid w:val="00B139EA"/>
    <w:rsid w:val="00B13E07"/>
    <w:rsid w:val="00B142B8"/>
    <w:rsid w:val="00B155DB"/>
    <w:rsid w:val="00B15ACD"/>
    <w:rsid w:val="00B162C4"/>
    <w:rsid w:val="00B16A4F"/>
    <w:rsid w:val="00B16B35"/>
    <w:rsid w:val="00B173DA"/>
    <w:rsid w:val="00B17C1B"/>
    <w:rsid w:val="00B21532"/>
    <w:rsid w:val="00B219B5"/>
    <w:rsid w:val="00B255C7"/>
    <w:rsid w:val="00B260FD"/>
    <w:rsid w:val="00B2772C"/>
    <w:rsid w:val="00B313A5"/>
    <w:rsid w:val="00B341A5"/>
    <w:rsid w:val="00B35324"/>
    <w:rsid w:val="00B3577F"/>
    <w:rsid w:val="00B3755F"/>
    <w:rsid w:val="00B42C7F"/>
    <w:rsid w:val="00B45029"/>
    <w:rsid w:val="00B469F5"/>
    <w:rsid w:val="00B47B34"/>
    <w:rsid w:val="00B50590"/>
    <w:rsid w:val="00B537BD"/>
    <w:rsid w:val="00B53A12"/>
    <w:rsid w:val="00B54996"/>
    <w:rsid w:val="00B5597C"/>
    <w:rsid w:val="00B572FB"/>
    <w:rsid w:val="00B57FEB"/>
    <w:rsid w:val="00B60D37"/>
    <w:rsid w:val="00B61278"/>
    <w:rsid w:val="00B62A77"/>
    <w:rsid w:val="00B63502"/>
    <w:rsid w:val="00B67583"/>
    <w:rsid w:val="00B67B37"/>
    <w:rsid w:val="00B67F4C"/>
    <w:rsid w:val="00B70359"/>
    <w:rsid w:val="00B703E3"/>
    <w:rsid w:val="00B71B59"/>
    <w:rsid w:val="00B72268"/>
    <w:rsid w:val="00B73020"/>
    <w:rsid w:val="00B74FAD"/>
    <w:rsid w:val="00B7690B"/>
    <w:rsid w:val="00B77C80"/>
    <w:rsid w:val="00B81485"/>
    <w:rsid w:val="00B82650"/>
    <w:rsid w:val="00B83269"/>
    <w:rsid w:val="00B85DDC"/>
    <w:rsid w:val="00B863C6"/>
    <w:rsid w:val="00B86D1E"/>
    <w:rsid w:val="00B87503"/>
    <w:rsid w:val="00B877BC"/>
    <w:rsid w:val="00B87B8F"/>
    <w:rsid w:val="00B87BCA"/>
    <w:rsid w:val="00B87CF1"/>
    <w:rsid w:val="00B92842"/>
    <w:rsid w:val="00B93B8C"/>
    <w:rsid w:val="00B95833"/>
    <w:rsid w:val="00B960BA"/>
    <w:rsid w:val="00B965EA"/>
    <w:rsid w:val="00B9727E"/>
    <w:rsid w:val="00B97B76"/>
    <w:rsid w:val="00BA15DA"/>
    <w:rsid w:val="00BA1DC2"/>
    <w:rsid w:val="00BA1FCB"/>
    <w:rsid w:val="00BA2736"/>
    <w:rsid w:val="00BA2847"/>
    <w:rsid w:val="00BA56BC"/>
    <w:rsid w:val="00BA61D7"/>
    <w:rsid w:val="00BA730E"/>
    <w:rsid w:val="00BA7B91"/>
    <w:rsid w:val="00BB0A4E"/>
    <w:rsid w:val="00BB1238"/>
    <w:rsid w:val="00BB49B5"/>
    <w:rsid w:val="00BB5EF1"/>
    <w:rsid w:val="00BB7B2C"/>
    <w:rsid w:val="00BC02D3"/>
    <w:rsid w:val="00BC15F3"/>
    <w:rsid w:val="00BC1C76"/>
    <w:rsid w:val="00BC2AB7"/>
    <w:rsid w:val="00BC3585"/>
    <w:rsid w:val="00BC3E74"/>
    <w:rsid w:val="00BC430A"/>
    <w:rsid w:val="00BC4D84"/>
    <w:rsid w:val="00BC54CB"/>
    <w:rsid w:val="00BC5730"/>
    <w:rsid w:val="00BC600A"/>
    <w:rsid w:val="00BC7D5B"/>
    <w:rsid w:val="00BD0FF1"/>
    <w:rsid w:val="00BD2729"/>
    <w:rsid w:val="00BD2BD3"/>
    <w:rsid w:val="00BD3390"/>
    <w:rsid w:val="00BD4FE3"/>
    <w:rsid w:val="00BE120A"/>
    <w:rsid w:val="00BE1497"/>
    <w:rsid w:val="00BE24B8"/>
    <w:rsid w:val="00BE5E93"/>
    <w:rsid w:val="00BE6126"/>
    <w:rsid w:val="00BE7077"/>
    <w:rsid w:val="00BE71E7"/>
    <w:rsid w:val="00BE7B25"/>
    <w:rsid w:val="00BF272E"/>
    <w:rsid w:val="00BF33D3"/>
    <w:rsid w:val="00BF367A"/>
    <w:rsid w:val="00BF3D1B"/>
    <w:rsid w:val="00BF45B2"/>
    <w:rsid w:val="00BF57F2"/>
    <w:rsid w:val="00BF5921"/>
    <w:rsid w:val="00BF59FC"/>
    <w:rsid w:val="00BF5F40"/>
    <w:rsid w:val="00C00832"/>
    <w:rsid w:val="00C00FC1"/>
    <w:rsid w:val="00C01394"/>
    <w:rsid w:val="00C02F6C"/>
    <w:rsid w:val="00C04AD4"/>
    <w:rsid w:val="00C04BF4"/>
    <w:rsid w:val="00C050CD"/>
    <w:rsid w:val="00C050FD"/>
    <w:rsid w:val="00C05D40"/>
    <w:rsid w:val="00C0624F"/>
    <w:rsid w:val="00C063B1"/>
    <w:rsid w:val="00C075B2"/>
    <w:rsid w:val="00C16B0A"/>
    <w:rsid w:val="00C20104"/>
    <w:rsid w:val="00C2082B"/>
    <w:rsid w:val="00C24207"/>
    <w:rsid w:val="00C25C1D"/>
    <w:rsid w:val="00C26803"/>
    <w:rsid w:val="00C27D76"/>
    <w:rsid w:val="00C3028A"/>
    <w:rsid w:val="00C3109D"/>
    <w:rsid w:val="00C31478"/>
    <w:rsid w:val="00C32309"/>
    <w:rsid w:val="00C333C0"/>
    <w:rsid w:val="00C34021"/>
    <w:rsid w:val="00C34491"/>
    <w:rsid w:val="00C34DCA"/>
    <w:rsid w:val="00C35D24"/>
    <w:rsid w:val="00C37C3E"/>
    <w:rsid w:val="00C40931"/>
    <w:rsid w:val="00C40BA1"/>
    <w:rsid w:val="00C4141A"/>
    <w:rsid w:val="00C42EFE"/>
    <w:rsid w:val="00C4448A"/>
    <w:rsid w:val="00C44823"/>
    <w:rsid w:val="00C44B5B"/>
    <w:rsid w:val="00C45E9F"/>
    <w:rsid w:val="00C4609C"/>
    <w:rsid w:val="00C468D5"/>
    <w:rsid w:val="00C477C1"/>
    <w:rsid w:val="00C47AEB"/>
    <w:rsid w:val="00C51F82"/>
    <w:rsid w:val="00C521C7"/>
    <w:rsid w:val="00C53F40"/>
    <w:rsid w:val="00C54559"/>
    <w:rsid w:val="00C54A08"/>
    <w:rsid w:val="00C54FD9"/>
    <w:rsid w:val="00C55DED"/>
    <w:rsid w:val="00C56FAF"/>
    <w:rsid w:val="00C575EB"/>
    <w:rsid w:val="00C60F87"/>
    <w:rsid w:val="00C62CCE"/>
    <w:rsid w:val="00C6386A"/>
    <w:rsid w:val="00C6461E"/>
    <w:rsid w:val="00C65655"/>
    <w:rsid w:val="00C65BC5"/>
    <w:rsid w:val="00C66F8F"/>
    <w:rsid w:val="00C67B04"/>
    <w:rsid w:val="00C67B84"/>
    <w:rsid w:val="00C705FC"/>
    <w:rsid w:val="00C7139E"/>
    <w:rsid w:val="00C723E7"/>
    <w:rsid w:val="00C73912"/>
    <w:rsid w:val="00C80194"/>
    <w:rsid w:val="00C80433"/>
    <w:rsid w:val="00C80D6D"/>
    <w:rsid w:val="00C81161"/>
    <w:rsid w:val="00C811C3"/>
    <w:rsid w:val="00C81A99"/>
    <w:rsid w:val="00C8284A"/>
    <w:rsid w:val="00C831BA"/>
    <w:rsid w:val="00C852F4"/>
    <w:rsid w:val="00C861CB"/>
    <w:rsid w:val="00C866B7"/>
    <w:rsid w:val="00C86F4E"/>
    <w:rsid w:val="00C87AA8"/>
    <w:rsid w:val="00C90051"/>
    <w:rsid w:val="00C93AB3"/>
    <w:rsid w:val="00C93F0E"/>
    <w:rsid w:val="00C94A93"/>
    <w:rsid w:val="00C962A6"/>
    <w:rsid w:val="00C979BC"/>
    <w:rsid w:val="00CA013F"/>
    <w:rsid w:val="00CA1231"/>
    <w:rsid w:val="00CA1EE5"/>
    <w:rsid w:val="00CA5F00"/>
    <w:rsid w:val="00CA6515"/>
    <w:rsid w:val="00CA690B"/>
    <w:rsid w:val="00CA7708"/>
    <w:rsid w:val="00CB1270"/>
    <w:rsid w:val="00CB1A7B"/>
    <w:rsid w:val="00CB2A58"/>
    <w:rsid w:val="00CB2A88"/>
    <w:rsid w:val="00CB371A"/>
    <w:rsid w:val="00CB3E52"/>
    <w:rsid w:val="00CB6398"/>
    <w:rsid w:val="00CC07E7"/>
    <w:rsid w:val="00CC0E34"/>
    <w:rsid w:val="00CC176C"/>
    <w:rsid w:val="00CC1D33"/>
    <w:rsid w:val="00CC3CD7"/>
    <w:rsid w:val="00CC51BF"/>
    <w:rsid w:val="00CD00D4"/>
    <w:rsid w:val="00CD086B"/>
    <w:rsid w:val="00CD1071"/>
    <w:rsid w:val="00CD2DC2"/>
    <w:rsid w:val="00CD3A04"/>
    <w:rsid w:val="00CD45A9"/>
    <w:rsid w:val="00CD493D"/>
    <w:rsid w:val="00CD4C7F"/>
    <w:rsid w:val="00CD5023"/>
    <w:rsid w:val="00CD672B"/>
    <w:rsid w:val="00CD72FC"/>
    <w:rsid w:val="00CD7FE7"/>
    <w:rsid w:val="00CE00C8"/>
    <w:rsid w:val="00CE1868"/>
    <w:rsid w:val="00CE2184"/>
    <w:rsid w:val="00CE2AD8"/>
    <w:rsid w:val="00CE4C52"/>
    <w:rsid w:val="00CE5D37"/>
    <w:rsid w:val="00CE5E42"/>
    <w:rsid w:val="00CE65DF"/>
    <w:rsid w:val="00CE779A"/>
    <w:rsid w:val="00CF0F41"/>
    <w:rsid w:val="00CF168D"/>
    <w:rsid w:val="00CF17E4"/>
    <w:rsid w:val="00CF20AF"/>
    <w:rsid w:val="00CF223E"/>
    <w:rsid w:val="00CF3E47"/>
    <w:rsid w:val="00CF4DFA"/>
    <w:rsid w:val="00CF51BF"/>
    <w:rsid w:val="00CF5726"/>
    <w:rsid w:val="00CF6126"/>
    <w:rsid w:val="00CF651F"/>
    <w:rsid w:val="00CF6607"/>
    <w:rsid w:val="00CF66D9"/>
    <w:rsid w:val="00CF7388"/>
    <w:rsid w:val="00CF7BA3"/>
    <w:rsid w:val="00D00DB0"/>
    <w:rsid w:val="00D0314B"/>
    <w:rsid w:val="00D04981"/>
    <w:rsid w:val="00D0509A"/>
    <w:rsid w:val="00D053A6"/>
    <w:rsid w:val="00D06182"/>
    <w:rsid w:val="00D068D6"/>
    <w:rsid w:val="00D10B27"/>
    <w:rsid w:val="00D11600"/>
    <w:rsid w:val="00D12ED8"/>
    <w:rsid w:val="00D14B4D"/>
    <w:rsid w:val="00D177B5"/>
    <w:rsid w:val="00D21487"/>
    <w:rsid w:val="00D24FA9"/>
    <w:rsid w:val="00D25E7F"/>
    <w:rsid w:val="00D26C45"/>
    <w:rsid w:val="00D2732B"/>
    <w:rsid w:val="00D27F91"/>
    <w:rsid w:val="00D3040E"/>
    <w:rsid w:val="00D31DCF"/>
    <w:rsid w:val="00D32E9A"/>
    <w:rsid w:val="00D3310C"/>
    <w:rsid w:val="00D33203"/>
    <w:rsid w:val="00D3358C"/>
    <w:rsid w:val="00D33C75"/>
    <w:rsid w:val="00D36F84"/>
    <w:rsid w:val="00D37836"/>
    <w:rsid w:val="00D37874"/>
    <w:rsid w:val="00D412C6"/>
    <w:rsid w:val="00D42C08"/>
    <w:rsid w:val="00D42C46"/>
    <w:rsid w:val="00D43318"/>
    <w:rsid w:val="00D444DF"/>
    <w:rsid w:val="00D44A14"/>
    <w:rsid w:val="00D4656C"/>
    <w:rsid w:val="00D46C97"/>
    <w:rsid w:val="00D50C71"/>
    <w:rsid w:val="00D534E8"/>
    <w:rsid w:val="00D53EFF"/>
    <w:rsid w:val="00D54104"/>
    <w:rsid w:val="00D57110"/>
    <w:rsid w:val="00D613F0"/>
    <w:rsid w:val="00D62DEA"/>
    <w:rsid w:val="00D6368A"/>
    <w:rsid w:val="00D66E01"/>
    <w:rsid w:val="00D67CC4"/>
    <w:rsid w:val="00D704EA"/>
    <w:rsid w:val="00D7465B"/>
    <w:rsid w:val="00D74B02"/>
    <w:rsid w:val="00D762F2"/>
    <w:rsid w:val="00D7731F"/>
    <w:rsid w:val="00D80FC0"/>
    <w:rsid w:val="00D83904"/>
    <w:rsid w:val="00D83F26"/>
    <w:rsid w:val="00D849B9"/>
    <w:rsid w:val="00D84B5C"/>
    <w:rsid w:val="00D85382"/>
    <w:rsid w:val="00D856FB"/>
    <w:rsid w:val="00D861B8"/>
    <w:rsid w:val="00D916D7"/>
    <w:rsid w:val="00D93AAA"/>
    <w:rsid w:val="00D9656D"/>
    <w:rsid w:val="00DA0FEC"/>
    <w:rsid w:val="00DA3471"/>
    <w:rsid w:val="00DA6C42"/>
    <w:rsid w:val="00DA6FB8"/>
    <w:rsid w:val="00DB15A8"/>
    <w:rsid w:val="00DB3C34"/>
    <w:rsid w:val="00DB6E72"/>
    <w:rsid w:val="00DB6E83"/>
    <w:rsid w:val="00DB76CA"/>
    <w:rsid w:val="00DC0794"/>
    <w:rsid w:val="00DC0D01"/>
    <w:rsid w:val="00DC26D7"/>
    <w:rsid w:val="00DC4828"/>
    <w:rsid w:val="00DC609F"/>
    <w:rsid w:val="00DC78D1"/>
    <w:rsid w:val="00DD07BE"/>
    <w:rsid w:val="00DD0B5B"/>
    <w:rsid w:val="00DD2052"/>
    <w:rsid w:val="00DD26A2"/>
    <w:rsid w:val="00DD289E"/>
    <w:rsid w:val="00DD35AE"/>
    <w:rsid w:val="00DD3E77"/>
    <w:rsid w:val="00DD493A"/>
    <w:rsid w:val="00DD4CD9"/>
    <w:rsid w:val="00DE118B"/>
    <w:rsid w:val="00DE1F29"/>
    <w:rsid w:val="00DE273F"/>
    <w:rsid w:val="00DE29E5"/>
    <w:rsid w:val="00DE4319"/>
    <w:rsid w:val="00DE4995"/>
    <w:rsid w:val="00DE5308"/>
    <w:rsid w:val="00DE7084"/>
    <w:rsid w:val="00DE76FB"/>
    <w:rsid w:val="00DF05B2"/>
    <w:rsid w:val="00DF1EC8"/>
    <w:rsid w:val="00DF24A0"/>
    <w:rsid w:val="00DF3066"/>
    <w:rsid w:val="00DF6983"/>
    <w:rsid w:val="00DF7718"/>
    <w:rsid w:val="00E00116"/>
    <w:rsid w:val="00E00C76"/>
    <w:rsid w:val="00E01618"/>
    <w:rsid w:val="00E02CD7"/>
    <w:rsid w:val="00E03CB1"/>
    <w:rsid w:val="00E0576E"/>
    <w:rsid w:val="00E068CB"/>
    <w:rsid w:val="00E074AE"/>
    <w:rsid w:val="00E10925"/>
    <w:rsid w:val="00E1338A"/>
    <w:rsid w:val="00E13F62"/>
    <w:rsid w:val="00E142F5"/>
    <w:rsid w:val="00E147B9"/>
    <w:rsid w:val="00E15993"/>
    <w:rsid w:val="00E15B83"/>
    <w:rsid w:val="00E16E71"/>
    <w:rsid w:val="00E1778C"/>
    <w:rsid w:val="00E23719"/>
    <w:rsid w:val="00E264C4"/>
    <w:rsid w:val="00E306D9"/>
    <w:rsid w:val="00E30FEE"/>
    <w:rsid w:val="00E31526"/>
    <w:rsid w:val="00E31D25"/>
    <w:rsid w:val="00E32269"/>
    <w:rsid w:val="00E3266A"/>
    <w:rsid w:val="00E32E82"/>
    <w:rsid w:val="00E33195"/>
    <w:rsid w:val="00E35C44"/>
    <w:rsid w:val="00E36712"/>
    <w:rsid w:val="00E36AEC"/>
    <w:rsid w:val="00E36F1C"/>
    <w:rsid w:val="00E42314"/>
    <w:rsid w:val="00E42D01"/>
    <w:rsid w:val="00E43D04"/>
    <w:rsid w:val="00E43D55"/>
    <w:rsid w:val="00E457F6"/>
    <w:rsid w:val="00E45B76"/>
    <w:rsid w:val="00E5118F"/>
    <w:rsid w:val="00E518E3"/>
    <w:rsid w:val="00E55555"/>
    <w:rsid w:val="00E556D8"/>
    <w:rsid w:val="00E55893"/>
    <w:rsid w:val="00E560FD"/>
    <w:rsid w:val="00E56133"/>
    <w:rsid w:val="00E573BD"/>
    <w:rsid w:val="00E57DD2"/>
    <w:rsid w:val="00E600BF"/>
    <w:rsid w:val="00E61172"/>
    <w:rsid w:val="00E617F3"/>
    <w:rsid w:val="00E638DC"/>
    <w:rsid w:val="00E643A1"/>
    <w:rsid w:val="00E65EFF"/>
    <w:rsid w:val="00E674D9"/>
    <w:rsid w:val="00E67550"/>
    <w:rsid w:val="00E70767"/>
    <w:rsid w:val="00E715E1"/>
    <w:rsid w:val="00E7347B"/>
    <w:rsid w:val="00E7409B"/>
    <w:rsid w:val="00E75612"/>
    <w:rsid w:val="00E76162"/>
    <w:rsid w:val="00E765D8"/>
    <w:rsid w:val="00E76745"/>
    <w:rsid w:val="00E82190"/>
    <w:rsid w:val="00E8332E"/>
    <w:rsid w:val="00E83B6F"/>
    <w:rsid w:val="00E84956"/>
    <w:rsid w:val="00E86C7C"/>
    <w:rsid w:val="00E9150B"/>
    <w:rsid w:val="00E92C14"/>
    <w:rsid w:val="00E93D66"/>
    <w:rsid w:val="00E96629"/>
    <w:rsid w:val="00E97E6C"/>
    <w:rsid w:val="00EA04D9"/>
    <w:rsid w:val="00EA254E"/>
    <w:rsid w:val="00EA268D"/>
    <w:rsid w:val="00EA460E"/>
    <w:rsid w:val="00EA6730"/>
    <w:rsid w:val="00EA7DF7"/>
    <w:rsid w:val="00EB135C"/>
    <w:rsid w:val="00EB220F"/>
    <w:rsid w:val="00EB476F"/>
    <w:rsid w:val="00EB50A9"/>
    <w:rsid w:val="00EB55C4"/>
    <w:rsid w:val="00EB5F21"/>
    <w:rsid w:val="00EB7435"/>
    <w:rsid w:val="00EC1CFB"/>
    <w:rsid w:val="00EC3608"/>
    <w:rsid w:val="00EC417F"/>
    <w:rsid w:val="00EC6BA6"/>
    <w:rsid w:val="00EC7DD1"/>
    <w:rsid w:val="00ED4E2A"/>
    <w:rsid w:val="00ED5DE8"/>
    <w:rsid w:val="00ED616C"/>
    <w:rsid w:val="00ED7EC4"/>
    <w:rsid w:val="00EE0FEA"/>
    <w:rsid w:val="00EE2D2A"/>
    <w:rsid w:val="00EE55CF"/>
    <w:rsid w:val="00EE660A"/>
    <w:rsid w:val="00EE6BA0"/>
    <w:rsid w:val="00EE6CD6"/>
    <w:rsid w:val="00EE7019"/>
    <w:rsid w:val="00EF08A6"/>
    <w:rsid w:val="00EF16A3"/>
    <w:rsid w:val="00EF2384"/>
    <w:rsid w:val="00EF2B53"/>
    <w:rsid w:val="00EF3853"/>
    <w:rsid w:val="00EF4190"/>
    <w:rsid w:val="00EF4849"/>
    <w:rsid w:val="00EF48AA"/>
    <w:rsid w:val="00EF5356"/>
    <w:rsid w:val="00EF5572"/>
    <w:rsid w:val="00EF5717"/>
    <w:rsid w:val="00EF5E50"/>
    <w:rsid w:val="00EF6E20"/>
    <w:rsid w:val="00EF7846"/>
    <w:rsid w:val="00F011C9"/>
    <w:rsid w:val="00F01531"/>
    <w:rsid w:val="00F01748"/>
    <w:rsid w:val="00F02DEF"/>
    <w:rsid w:val="00F030AE"/>
    <w:rsid w:val="00F03A62"/>
    <w:rsid w:val="00F05534"/>
    <w:rsid w:val="00F07E42"/>
    <w:rsid w:val="00F104E0"/>
    <w:rsid w:val="00F127D4"/>
    <w:rsid w:val="00F128B3"/>
    <w:rsid w:val="00F137EE"/>
    <w:rsid w:val="00F15F7C"/>
    <w:rsid w:val="00F1653D"/>
    <w:rsid w:val="00F21768"/>
    <w:rsid w:val="00F220F6"/>
    <w:rsid w:val="00F227B1"/>
    <w:rsid w:val="00F22CE2"/>
    <w:rsid w:val="00F246B5"/>
    <w:rsid w:val="00F25F68"/>
    <w:rsid w:val="00F265D3"/>
    <w:rsid w:val="00F314FA"/>
    <w:rsid w:val="00F31FE3"/>
    <w:rsid w:val="00F3440B"/>
    <w:rsid w:val="00F3465A"/>
    <w:rsid w:val="00F3531D"/>
    <w:rsid w:val="00F37992"/>
    <w:rsid w:val="00F37A08"/>
    <w:rsid w:val="00F41C61"/>
    <w:rsid w:val="00F43123"/>
    <w:rsid w:val="00F44535"/>
    <w:rsid w:val="00F45695"/>
    <w:rsid w:val="00F471A0"/>
    <w:rsid w:val="00F520C3"/>
    <w:rsid w:val="00F56193"/>
    <w:rsid w:val="00F5711F"/>
    <w:rsid w:val="00F575D1"/>
    <w:rsid w:val="00F57EED"/>
    <w:rsid w:val="00F611F2"/>
    <w:rsid w:val="00F61CD3"/>
    <w:rsid w:val="00F620B4"/>
    <w:rsid w:val="00F65517"/>
    <w:rsid w:val="00F674CC"/>
    <w:rsid w:val="00F67E63"/>
    <w:rsid w:val="00F71E2A"/>
    <w:rsid w:val="00F74DD5"/>
    <w:rsid w:val="00F754FC"/>
    <w:rsid w:val="00F76B88"/>
    <w:rsid w:val="00F772EE"/>
    <w:rsid w:val="00F778B2"/>
    <w:rsid w:val="00F80159"/>
    <w:rsid w:val="00F820EC"/>
    <w:rsid w:val="00F84FDB"/>
    <w:rsid w:val="00F86340"/>
    <w:rsid w:val="00F92FF3"/>
    <w:rsid w:val="00F9622B"/>
    <w:rsid w:val="00FA020E"/>
    <w:rsid w:val="00FA0837"/>
    <w:rsid w:val="00FA2143"/>
    <w:rsid w:val="00FA3845"/>
    <w:rsid w:val="00FA7E0B"/>
    <w:rsid w:val="00FB448B"/>
    <w:rsid w:val="00FB50FB"/>
    <w:rsid w:val="00FC03CA"/>
    <w:rsid w:val="00FC0637"/>
    <w:rsid w:val="00FC0A34"/>
    <w:rsid w:val="00FC1CD5"/>
    <w:rsid w:val="00FC23AC"/>
    <w:rsid w:val="00FC23D4"/>
    <w:rsid w:val="00FC3D85"/>
    <w:rsid w:val="00FC4333"/>
    <w:rsid w:val="00FC6282"/>
    <w:rsid w:val="00FC6594"/>
    <w:rsid w:val="00FC705C"/>
    <w:rsid w:val="00FC7D05"/>
    <w:rsid w:val="00FD1E53"/>
    <w:rsid w:val="00FD2AC1"/>
    <w:rsid w:val="00FD2AD0"/>
    <w:rsid w:val="00FD319F"/>
    <w:rsid w:val="00FD3399"/>
    <w:rsid w:val="00FD5229"/>
    <w:rsid w:val="00FD5F43"/>
    <w:rsid w:val="00FE11E2"/>
    <w:rsid w:val="00FE17D6"/>
    <w:rsid w:val="00FE2064"/>
    <w:rsid w:val="00FE252A"/>
    <w:rsid w:val="00FE294B"/>
    <w:rsid w:val="00FE3DB8"/>
    <w:rsid w:val="00FE6F61"/>
    <w:rsid w:val="00FE7277"/>
    <w:rsid w:val="00FF09BC"/>
    <w:rsid w:val="00FF263B"/>
    <w:rsid w:val="00FF318D"/>
    <w:rsid w:val="00FF3992"/>
    <w:rsid w:val="00FF4692"/>
    <w:rsid w:val="00FF5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,"/>
  <w:listSeparator w:val=";"/>
  <w14:docId w14:val="35F4CF41"/>
  <w15:docId w15:val="{49BDC95D-2B8B-4E00-B812-18DF46F17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E0B31"/>
  </w:style>
  <w:style w:type="paragraph" w:styleId="Kop1">
    <w:name w:val="heading 1"/>
    <w:basedOn w:val="Standaard"/>
    <w:link w:val="Kop1Char"/>
    <w:uiPriority w:val="9"/>
    <w:qFormat/>
    <w:rsid w:val="00B85DD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215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6737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85DDC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2153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67377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itel">
    <w:name w:val="Title"/>
    <w:basedOn w:val="Standaard"/>
    <w:next w:val="Standaard"/>
    <w:link w:val="TitelChar"/>
    <w:uiPriority w:val="10"/>
    <w:qFormat/>
    <w:rsid w:val="008E0B3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E0B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institution">
    <w:name w:val="institution"/>
    <w:basedOn w:val="Standaardalinea-lettertype"/>
    <w:rsid w:val="00B255C7"/>
  </w:style>
  <w:style w:type="character" w:customStyle="1" w:styleId="addr-line">
    <w:name w:val="addr-line"/>
    <w:basedOn w:val="Standaardalinea-lettertype"/>
    <w:rsid w:val="00B255C7"/>
  </w:style>
  <w:style w:type="paragraph" w:styleId="Lijstalinea">
    <w:name w:val="List Paragraph"/>
    <w:basedOn w:val="Standaard"/>
    <w:uiPriority w:val="34"/>
    <w:qFormat/>
    <w:rsid w:val="0031046C"/>
    <w:pPr>
      <w:ind w:left="720"/>
      <w:contextualSpacing/>
    </w:pPr>
  </w:style>
  <w:style w:type="table" w:styleId="Tabelraster">
    <w:name w:val="Table Grid"/>
    <w:basedOn w:val="Standaardtabel"/>
    <w:uiPriority w:val="59"/>
    <w:rsid w:val="00570E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DC4828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DC4828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DC4828"/>
    <w:rPr>
      <w:vertAlign w:val="superscript"/>
    </w:rPr>
  </w:style>
  <w:style w:type="paragraph" w:styleId="Koptekst">
    <w:name w:val="header"/>
    <w:basedOn w:val="Standaard"/>
    <w:link w:val="KoptekstChar"/>
    <w:uiPriority w:val="99"/>
    <w:unhideWhenUsed/>
    <w:rsid w:val="006B3B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B3B16"/>
  </w:style>
  <w:style w:type="paragraph" w:styleId="Voettekst">
    <w:name w:val="footer"/>
    <w:basedOn w:val="Standaard"/>
    <w:link w:val="VoettekstChar"/>
    <w:uiPriority w:val="99"/>
    <w:unhideWhenUsed/>
    <w:rsid w:val="006B3B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B3B16"/>
  </w:style>
  <w:style w:type="paragraph" w:styleId="Normaalweb">
    <w:name w:val="Normal (Web)"/>
    <w:basedOn w:val="Standaard"/>
    <w:uiPriority w:val="99"/>
    <w:unhideWhenUsed/>
    <w:rsid w:val="00590D0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styleId="Hyperlink">
    <w:name w:val="Hyperlink"/>
    <w:basedOn w:val="Standaardalinea-lettertype"/>
    <w:uiPriority w:val="99"/>
    <w:unhideWhenUsed/>
    <w:rsid w:val="00836AAB"/>
    <w:rPr>
      <w:color w:val="0563C1" w:themeColor="hyperlink"/>
      <w:u w:val="single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836AAB"/>
    <w:rPr>
      <w:color w:val="808080"/>
      <w:shd w:val="clear" w:color="auto" w:fill="E6E6E6"/>
    </w:rPr>
  </w:style>
  <w:style w:type="paragraph" w:customStyle="1" w:styleId="Default">
    <w:name w:val="Default"/>
    <w:rsid w:val="007B6B2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703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70359"/>
    <w:rPr>
      <w:rFonts w:ascii="Segoe UI" w:hAnsi="Segoe UI" w:cs="Segoe UI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64738C"/>
  </w:style>
  <w:style w:type="character" w:styleId="Verwijzingopmerking">
    <w:name w:val="annotation reference"/>
    <w:basedOn w:val="Standaardalinea-lettertype"/>
    <w:uiPriority w:val="99"/>
    <w:semiHidden/>
    <w:unhideWhenUsed/>
    <w:rsid w:val="00D44A1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44A1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44A1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44A1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44A14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597C86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153ABD"/>
    <w:rPr>
      <w:color w:val="954F72" w:themeColor="followedHyperlink"/>
      <w:u w:val="single"/>
    </w:rPr>
  </w:style>
  <w:style w:type="character" w:styleId="Zwaar">
    <w:name w:val="Strong"/>
    <w:basedOn w:val="Standaardalinea-lettertype"/>
    <w:uiPriority w:val="22"/>
    <w:qFormat/>
    <w:rsid w:val="005D572F"/>
    <w:rPr>
      <w:b/>
      <w:bCs/>
    </w:rPr>
  </w:style>
  <w:style w:type="character" w:customStyle="1" w:styleId="ref-journal">
    <w:name w:val="ref-journal"/>
    <w:basedOn w:val="Standaardalinea-lettertype"/>
    <w:rsid w:val="008F34C0"/>
  </w:style>
  <w:style w:type="character" w:customStyle="1" w:styleId="ref-vol">
    <w:name w:val="ref-vol"/>
    <w:basedOn w:val="Standaardalinea-lettertype"/>
    <w:rsid w:val="008F34C0"/>
  </w:style>
  <w:style w:type="character" w:customStyle="1" w:styleId="bkprnt1">
    <w:name w:val="bk_prnt1"/>
    <w:basedOn w:val="Standaardalinea-lettertype"/>
    <w:rsid w:val="008F34C0"/>
    <w:rPr>
      <w:vanish/>
      <w:webHidden w:val="0"/>
      <w:specVanish w:val="0"/>
    </w:rPr>
  </w:style>
  <w:style w:type="paragraph" w:customStyle="1" w:styleId="EndNoteBibliography">
    <w:name w:val="EndNote Bibliography"/>
    <w:basedOn w:val="Standaard"/>
    <w:link w:val="EndNoteBibliographyChar"/>
    <w:rsid w:val="00574F3E"/>
    <w:pPr>
      <w:spacing w:after="0" w:line="240" w:lineRule="auto"/>
    </w:pPr>
    <w:rPr>
      <w:rFonts w:ascii="Calibri" w:eastAsiaTheme="minorEastAsia" w:hAnsi="Calibri"/>
      <w:szCs w:val="24"/>
      <w:lang w:val="en-US" w:eastAsia="da-DK"/>
    </w:rPr>
  </w:style>
  <w:style w:type="character" w:customStyle="1" w:styleId="EndNoteBibliographyChar">
    <w:name w:val="EndNote Bibliography Char"/>
    <w:basedOn w:val="Standaardalinea-lettertype"/>
    <w:link w:val="EndNoteBibliography"/>
    <w:rsid w:val="00574F3E"/>
    <w:rPr>
      <w:rFonts w:ascii="Calibri" w:eastAsiaTheme="minorEastAsia" w:hAnsi="Calibri"/>
      <w:szCs w:val="24"/>
      <w:lang w:val="en-US" w:eastAsia="da-DK"/>
    </w:rPr>
  </w:style>
  <w:style w:type="character" w:styleId="Nadruk">
    <w:name w:val="Emphasis"/>
    <w:basedOn w:val="Standaardalinea-lettertype"/>
    <w:uiPriority w:val="20"/>
    <w:qFormat/>
    <w:rsid w:val="00C811C3"/>
    <w:rPr>
      <w:i/>
      <w:iCs/>
    </w:rPr>
  </w:style>
  <w:style w:type="paragraph" w:customStyle="1" w:styleId="EndNoteBibliographyTitle">
    <w:name w:val="EndNote Bibliography Title"/>
    <w:basedOn w:val="Standaard"/>
    <w:link w:val="EndNoteBibliographyTitleChar"/>
    <w:rsid w:val="006634F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634F9"/>
    <w:rPr>
      <w:rFonts w:ascii="Calibri" w:hAnsi="Calibri"/>
      <w:noProof/>
      <w:lang w:val="en-US"/>
    </w:rPr>
  </w:style>
  <w:style w:type="character" w:customStyle="1" w:styleId="cit">
    <w:name w:val="cit"/>
    <w:basedOn w:val="Standaardalinea-lettertype"/>
    <w:rsid w:val="00E57DD2"/>
  </w:style>
  <w:style w:type="paragraph" w:customStyle="1" w:styleId="desc2">
    <w:name w:val="desc2"/>
    <w:basedOn w:val="Standaard"/>
    <w:rsid w:val="00E57DD2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nl-NL"/>
    </w:rPr>
  </w:style>
  <w:style w:type="character" w:customStyle="1" w:styleId="jrnl">
    <w:name w:val="jrnl"/>
    <w:basedOn w:val="Standaardalinea-lettertype"/>
    <w:rsid w:val="00E57DD2"/>
  </w:style>
  <w:style w:type="paragraph" w:customStyle="1" w:styleId="Pa17">
    <w:name w:val="Pa17"/>
    <w:basedOn w:val="Default"/>
    <w:next w:val="Default"/>
    <w:uiPriority w:val="99"/>
    <w:rsid w:val="00372638"/>
    <w:pPr>
      <w:spacing w:line="191" w:lineRule="atLeast"/>
    </w:pPr>
    <w:rPr>
      <w:rFonts w:ascii="FS Joey" w:hAnsi="FS Joey"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6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90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65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6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9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33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49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65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838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0658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400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3265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23674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43309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15721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66366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74440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1392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14291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250838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77633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72754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233624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809940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8346501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994937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65298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9766093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9196090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798328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9955280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300"/>
                                                                                                              <w:marBottom w:val="150"/>
                                                                                                              <w:divBdr>
                                                                                                                <w:top w:val="single" w:sz="6" w:space="15" w:color="CCCCCC"/>
                                                                                                                <w:left w:val="single" w:sz="6" w:space="15" w:color="CCCCCC"/>
                                                                                                                <w:bottom w:val="single" w:sz="6" w:space="15" w:color="CCCCCC"/>
                                                                                                                <w:right w:val="single" w:sz="6" w:space="15" w:color="CCCCCC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2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3625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53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43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89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048778">
                          <w:marLeft w:val="312"/>
                          <w:marRight w:val="312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6409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657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7576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52821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142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1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19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14362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41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212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3195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466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69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58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158379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896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79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4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44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13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75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5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18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8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52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23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5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27077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258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278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712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308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06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54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23477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481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926933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3000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71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2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25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3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01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03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6933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1655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9329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1558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19892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6078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27193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18424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46471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4424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959469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494125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462417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932947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298073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775451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862321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537893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0828879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6854551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6953849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0895410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847744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09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05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88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086746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25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06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2846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5096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6169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65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8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2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48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83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463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313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046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6121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0168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95902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01072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28175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9768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2736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29746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156414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1815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36904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7197968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148896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080893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227178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29567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728898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8569039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272618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3149979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16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18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17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62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0384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38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4995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02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0927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955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754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0541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5460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124737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452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45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06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53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18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7448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5588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4061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9390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56932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19729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82739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22398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67169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59066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464939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2450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33543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896747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113289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977495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716760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020326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434302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316324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174825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999623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304370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11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41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CBBAE0-7814-4939-A832-8AE2C8EF98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DE18AC3</Template>
  <TotalTime>284</TotalTime>
  <Pages>1</Pages>
  <Words>50</Words>
  <Characters>276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Erasmus MC</Company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Oude Hengel, K.M. (Karen)</dc:creator>
  <cp:keywords/>
  <dc:description/>
  <cp:lastModifiedBy>Coenen, P. (Pieter)</cp:lastModifiedBy>
  <cp:revision>30</cp:revision>
  <cp:lastPrinted>2019-12-20T08:37:00Z</cp:lastPrinted>
  <dcterms:created xsi:type="dcterms:W3CDTF">2020-03-23T14:39:00Z</dcterms:created>
  <dcterms:modified xsi:type="dcterms:W3CDTF">2020-04-27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73</vt:lpwstr>
  </property>
  <property fmtid="{D5CDD505-2E9C-101B-9397-08002B2CF9AE}" pid="3" name="WnCSubscriberId">
    <vt:lpwstr>4542</vt:lpwstr>
  </property>
  <property fmtid="{D5CDD505-2E9C-101B-9397-08002B2CF9AE}" pid="4" name="WnCOutputStyleId">
    <vt:lpwstr>219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